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2637A" w14:textId="77777777" w:rsidR="00012CDF" w:rsidRPr="006D31A2" w:rsidRDefault="00012CDF" w:rsidP="00012CDF">
      <w:pPr>
        <w:rPr>
          <w:lang w:val="en-GB"/>
        </w:rPr>
      </w:pPr>
      <w:bookmarkStart w:id="0" w:name="_GoBack"/>
      <w:bookmarkEnd w:id="0"/>
      <w:r w:rsidRPr="006D31A2">
        <w:rPr>
          <w:lang w:val="en-GB"/>
        </w:rPr>
        <w:t>Supplementary 1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012CDF" w:rsidRPr="00B60FC4" w14:paraId="3A548B14" w14:textId="77777777" w:rsidTr="00AE69BB">
        <w:tc>
          <w:tcPr>
            <w:tcW w:w="8800" w:type="dxa"/>
          </w:tcPr>
          <w:p w14:paraId="5FCF0AFF" w14:textId="77777777" w:rsidR="00012CDF" w:rsidRPr="006D31A2" w:rsidRDefault="00012CDF" w:rsidP="00AE69BB">
            <w:pPr>
              <w:rPr>
                <w:b/>
                <w:lang w:val="en-GB"/>
              </w:rPr>
            </w:pPr>
            <w:r w:rsidRPr="006D31A2">
              <w:rPr>
                <w:b/>
                <w:lang w:val="en-GB"/>
              </w:rPr>
              <w:t>Questionnaire about diagnostic units in Denmark </w:t>
            </w:r>
            <w:r w:rsidRPr="006D31A2">
              <w:rPr>
                <w:lang w:val="en-GB"/>
              </w:rPr>
              <w:t>(</w:t>
            </w:r>
            <w:r>
              <w:rPr>
                <w:lang w:val="en-GB"/>
              </w:rPr>
              <w:t>ad hoc translation from Danish to English</w:t>
            </w:r>
            <w:r w:rsidRPr="006D31A2">
              <w:rPr>
                <w:lang w:val="en-GB"/>
              </w:rPr>
              <w:t>)</w:t>
            </w:r>
            <w:r>
              <w:rPr>
                <w:b/>
                <w:lang w:val="en-GB"/>
              </w:rPr>
              <w:br/>
            </w:r>
          </w:p>
          <w:p w14:paraId="24E5C403" w14:textId="3B618121" w:rsidR="00012CDF" w:rsidRPr="006D31A2" w:rsidRDefault="00012CDF" w:rsidP="00AE69BB">
            <w:pPr>
              <w:rPr>
                <w:lang w:val="en-GB"/>
              </w:rPr>
            </w:pPr>
            <w:r w:rsidRPr="006D31A2">
              <w:rPr>
                <w:lang w:val="en-GB"/>
              </w:rPr>
              <w:t xml:space="preserve">This questionnaire is a part of an in-depth investigation of diagnostic units also named diagnostic centres in Denmark. The questionnaire focus on how the diagnostic units are organized and </w:t>
            </w:r>
            <w:r w:rsidR="00D7134A">
              <w:rPr>
                <w:lang w:val="en-GB"/>
              </w:rPr>
              <w:t xml:space="preserve">how they </w:t>
            </w:r>
            <w:r w:rsidRPr="006D31A2">
              <w:rPr>
                <w:lang w:val="en-GB"/>
              </w:rPr>
              <w:t>manage the referrals to the cancer patient pathway for non</w:t>
            </w:r>
            <w:r w:rsidR="00D7134A">
              <w:rPr>
                <w:lang w:val="en-GB"/>
              </w:rPr>
              <w:t>-</w:t>
            </w:r>
            <w:r w:rsidRPr="006D31A2">
              <w:rPr>
                <w:lang w:val="en-GB"/>
              </w:rPr>
              <w:t xml:space="preserve">specific </w:t>
            </w:r>
            <w:r w:rsidR="00D7134A">
              <w:rPr>
                <w:lang w:val="en-GB"/>
              </w:rPr>
              <w:t xml:space="preserve">symptoms </w:t>
            </w:r>
            <w:r w:rsidRPr="006D31A2">
              <w:rPr>
                <w:lang w:val="en-GB"/>
              </w:rPr>
              <w:t xml:space="preserve">(NSSC-CPP). </w:t>
            </w:r>
          </w:p>
          <w:p w14:paraId="1D9D65BB" w14:textId="42E61A6B" w:rsidR="00012CDF" w:rsidRPr="006D31A2" w:rsidRDefault="00012CDF" w:rsidP="00AE69BB">
            <w:pPr>
              <w:rPr>
                <w:lang w:val="en-GB"/>
              </w:rPr>
            </w:pPr>
            <w:r w:rsidRPr="006D31A2">
              <w:rPr>
                <w:lang w:val="en-GB"/>
              </w:rPr>
              <w:t xml:space="preserve">In the questionnaire the abbreviation NSSC-CPP will be applied and it is this cancer patient pathway the questionnaire will address. </w:t>
            </w:r>
            <w:r w:rsidRPr="006D31A2">
              <w:rPr>
                <w:lang w:val="en-GB"/>
              </w:rPr>
              <w:br/>
              <w:t>The questionnaire will be sen</w:t>
            </w:r>
            <w:r w:rsidR="00D7134A">
              <w:rPr>
                <w:lang w:val="en-GB"/>
              </w:rPr>
              <w:t>t</w:t>
            </w:r>
            <w:r w:rsidRPr="006D31A2">
              <w:rPr>
                <w:lang w:val="en-GB"/>
              </w:rPr>
              <w:t xml:space="preserve"> electronic to all diagnostic units in Denmark and </w:t>
            </w:r>
            <w:r w:rsidR="00D7134A">
              <w:rPr>
                <w:lang w:val="en-GB"/>
              </w:rPr>
              <w:t xml:space="preserve">aims </w:t>
            </w:r>
            <w:r w:rsidRPr="006D31A2">
              <w:rPr>
                <w:lang w:val="en-GB"/>
              </w:rPr>
              <w:t>to generate knowledge about the diagnostic units’ modalities</w:t>
            </w:r>
            <w:r w:rsidR="00D7134A">
              <w:rPr>
                <w:lang w:val="en-GB"/>
              </w:rPr>
              <w:t xml:space="preserve"> including</w:t>
            </w:r>
            <w:r w:rsidRPr="006D31A2">
              <w:rPr>
                <w:lang w:val="en-GB"/>
              </w:rPr>
              <w:t xml:space="preserve"> their differences and similarities. You are asked to answer the questions regarding the practice and every day of your diagnostic unit.</w:t>
            </w:r>
            <w:r w:rsidRPr="006D31A2">
              <w:rPr>
                <w:lang w:val="en-GB"/>
              </w:rPr>
              <w:br/>
              <w:t xml:space="preserve">The questionnaire is a part of a PhD project from The University of Copenhagen and will be published. </w:t>
            </w:r>
            <w:r w:rsidRPr="006D31A2">
              <w:rPr>
                <w:lang w:val="en-GB"/>
              </w:rPr>
              <w:br/>
              <w:t xml:space="preserve">The questionnaire is expected to take 10-15 minutes to complete. </w:t>
            </w:r>
            <w:r w:rsidRPr="006D31A2">
              <w:rPr>
                <w:lang w:val="en-GB"/>
              </w:rPr>
              <w:br/>
            </w:r>
          </w:p>
        </w:tc>
      </w:tr>
    </w:tbl>
    <w:p w14:paraId="5868576E" w14:textId="77777777" w:rsidR="00012CDF" w:rsidRPr="006D31A2" w:rsidRDefault="00012CDF" w:rsidP="00012CDF">
      <w:pPr>
        <w:rPr>
          <w:lang w:val="en-GB"/>
        </w:rPr>
      </w:pPr>
      <w:r w:rsidRPr="006D31A2">
        <w:rPr>
          <w:lang w:val="en-GB"/>
        </w:rPr>
        <w:br/>
      </w:r>
    </w:p>
    <w:p w14:paraId="35EEF6A5" w14:textId="77777777" w:rsidR="00012CDF" w:rsidRPr="006D31A2" w:rsidRDefault="00012CDF" w:rsidP="00012CDF">
      <w:pPr>
        <w:rPr>
          <w:lang w:val="en-GB"/>
        </w:rPr>
      </w:pPr>
    </w:p>
    <w:p w14:paraId="2B78F00F" w14:textId="77777777" w:rsidR="00012CDF" w:rsidRPr="006D31A2" w:rsidRDefault="00012CDF" w:rsidP="00012CDF">
      <w:pPr>
        <w:rPr>
          <w:lang w:val="en-GB"/>
        </w:rPr>
      </w:pPr>
    </w:p>
    <w:p w14:paraId="599E3A4D" w14:textId="77777777" w:rsidR="00012CDF" w:rsidRPr="006D31A2" w:rsidRDefault="00012CDF" w:rsidP="00012CDF">
      <w:pPr>
        <w:rPr>
          <w:lang w:val="en-GB"/>
        </w:rPr>
      </w:pPr>
    </w:p>
    <w:p w14:paraId="262F876C" w14:textId="77777777" w:rsidR="00012CDF" w:rsidRPr="006D31A2" w:rsidRDefault="00012CDF" w:rsidP="00012CDF">
      <w:pPr>
        <w:rPr>
          <w:lang w:val="en-GB"/>
        </w:rPr>
      </w:pPr>
    </w:p>
    <w:p w14:paraId="086AFFD9" w14:textId="77777777" w:rsidR="00012CDF" w:rsidRPr="006D31A2" w:rsidRDefault="00012CDF" w:rsidP="00012CDF">
      <w:pPr>
        <w:rPr>
          <w:lang w:val="en-GB"/>
        </w:rPr>
      </w:pPr>
    </w:p>
    <w:p w14:paraId="0BE5D17F" w14:textId="77777777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lastRenderedPageBreak/>
        <w:t xml:space="preserve">On a daily basis, how many health professionals work in your diagnostic unit? </w:t>
      </w:r>
      <w:r w:rsidRPr="006D31A2">
        <w:rPr>
          <w:lang w:val="en-GB"/>
        </w:rPr>
        <w:br/>
        <w:t>Enter number: 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3"/>
        <w:gridCol w:w="5866"/>
      </w:tblGrid>
      <w:tr w:rsidR="00012CDF" w:rsidRPr="006D31A2" w14:paraId="6B103194" w14:textId="77777777" w:rsidTr="00AE69B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AA2A851" w14:textId="77777777" w:rsidR="00012CDF" w:rsidRPr="006D31A2" w:rsidRDefault="00012CDF" w:rsidP="00AE69BB">
            <w:pPr>
              <w:pStyle w:val="SurveyXactBatteryQuestionLine"/>
              <w:rPr>
                <w:lang w:val="en-GB"/>
              </w:rPr>
            </w:pPr>
            <w:r w:rsidRPr="006D31A2">
              <w:rPr>
                <w:lang w:val="en-GB"/>
              </w:rPr>
              <w:t>Secretaries</w:t>
            </w:r>
          </w:p>
        </w:tc>
        <w:tc>
          <w:tcPr>
            <w:tcW w:w="586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D1FE13A" w14:textId="77777777" w:rsidR="00012CDF" w:rsidRPr="006D31A2" w:rsidRDefault="00012CDF" w:rsidP="00AE69BB">
            <w:pPr>
              <w:pStyle w:val="SurveyXactOpenUnderline"/>
              <w:rPr>
                <w:lang w:val="en-GB"/>
              </w:rPr>
            </w:pPr>
            <w:r w:rsidRPr="006D31A2">
              <w:rPr>
                <w:lang w:val="en-GB"/>
              </w:rPr>
              <w:t>_____</w:t>
            </w:r>
          </w:p>
        </w:tc>
      </w:tr>
      <w:tr w:rsidR="00012CDF" w:rsidRPr="006D31A2" w14:paraId="7FE24EB9" w14:textId="77777777" w:rsidTr="00AE69B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74AEDDA" w14:textId="77777777" w:rsidR="00012CDF" w:rsidRPr="006D31A2" w:rsidRDefault="00012CDF" w:rsidP="00AE69BB">
            <w:pPr>
              <w:pStyle w:val="SurveyXactBatteryQuestionLine"/>
              <w:rPr>
                <w:lang w:val="en-GB"/>
              </w:rPr>
            </w:pPr>
            <w:r w:rsidRPr="006D31A2">
              <w:rPr>
                <w:lang w:val="en-GB"/>
              </w:rPr>
              <w:t>Medical doctors</w:t>
            </w:r>
          </w:p>
        </w:tc>
        <w:tc>
          <w:tcPr>
            <w:tcW w:w="586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093C466" w14:textId="77777777" w:rsidR="00012CDF" w:rsidRPr="006D31A2" w:rsidRDefault="00012CDF" w:rsidP="00AE69BB">
            <w:pPr>
              <w:pStyle w:val="SurveyXactOpenUnderline"/>
              <w:rPr>
                <w:lang w:val="en-GB"/>
              </w:rPr>
            </w:pPr>
            <w:r w:rsidRPr="006D31A2">
              <w:rPr>
                <w:lang w:val="en-GB"/>
              </w:rPr>
              <w:t>_____</w:t>
            </w:r>
          </w:p>
        </w:tc>
      </w:tr>
      <w:tr w:rsidR="00012CDF" w:rsidRPr="006D31A2" w14:paraId="1CBF8FD8" w14:textId="77777777" w:rsidTr="00AE69B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7F30EF6" w14:textId="77777777" w:rsidR="00012CDF" w:rsidRPr="006D31A2" w:rsidRDefault="00012CDF" w:rsidP="00AE69BB">
            <w:pPr>
              <w:pStyle w:val="SurveyXactBatteryQuestionLine"/>
              <w:rPr>
                <w:lang w:val="en-GB"/>
              </w:rPr>
            </w:pPr>
            <w:r w:rsidRPr="006D31A2">
              <w:rPr>
                <w:lang w:val="en-GB"/>
              </w:rPr>
              <w:t>Nurses</w:t>
            </w:r>
          </w:p>
        </w:tc>
        <w:tc>
          <w:tcPr>
            <w:tcW w:w="586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291C1AB" w14:textId="77777777" w:rsidR="00012CDF" w:rsidRPr="006D31A2" w:rsidRDefault="00012CDF" w:rsidP="00AE69BB">
            <w:pPr>
              <w:pStyle w:val="SurveyXactOpenUnderline"/>
              <w:rPr>
                <w:lang w:val="en-GB"/>
              </w:rPr>
            </w:pPr>
            <w:r w:rsidRPr="006D31A2">
              <w:rPr>
                <w:lang w:val="en-GB"/>
              </w:rPr>
              <w:t>_____</w:t>
            </w:r>
          </w:p>
        </w:tc>
      </w:tr>
    </w:tbl>
    <w:p w14:paraId="7BFE1952" w14:textId="77777777" w:rsidR="00012CDF" w:rsidRPr="006D31A2" w:rsidRDefault="00012CDF" w:rsidP="00012CDF">
      <w:pPr>
        <w:rPr>
          <w:lang w:val="en-GB"/>
        </w:rPr>
      </w:pPr>
    </w:p>
    <w:p w14:paraId="5E1E6668" w14:textId="7DC6A606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t xml:space="preserve">Describe the staff’s affiliation to </w:t>
      </w:r>
      <w:r w:rsidR="00D7134A">
        <w:rPr>
          <w:lang w:val="en-GB"/>
        </w:rPr>
        <w:t>your</w:t>
      </w:r>
      <w:r w:rsidRPr="006D31A2">
        <w:rPr>
          <w:lang w:val="en-GB"/>
        </w:rPr>
        <w:t xml:space="preserve"> diagnostic unit. E.g. do they work full time in the diagnostic unit or do they rotate between other departments in the hospital. (describe each health profession)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3"/>
        <w:gridCol w:w="5866"/>
      </w:tblGrid>
      <w:tr w:rsidR="00012CDF" w:rsidRPr="006D31A2" w14:paraId="3D655E6B" w14:textId="77777777" w:rsidTr="00AE69B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F4B9B4B" w14:textId="77777777" w:rsidR="00012CDF" w:rsidRPr="006D31A2" w:rsidRDefault="00012CDF" w:rsidP="00AE69BB">
            <w:pPr>
              <w:pStyle w:val="SurveyXactBatteryQuestionLine"/>
              <w:rPr>
                <w:lang w:val="en-GB"/>
              </w:rPr>
            </w:pPr>
            <w:r w:rsidRPr="006D31A2">
              <w:rPr>
                <w:lang w:val="en-GB"/>
              </w:rPr>
              <w:t>Secretaries</w:t>
            </w:r>
          </w:p>
        </w:tc>
        <w:tc>
          <w:tcPr>
            <w:tcW w:w="586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2915B39" w14:textId="77777777" w:rsidR="00012CDF" w:rsidRPr="006D31A2" w:rsidRDefault="00012CDF" w:rsidP="00AE69BB">
            <w:pPr>
              <w:pStyle w:val="SurveyXactOpenUnderline"/>
              <w:rPr>
                <w:lang w:val="en-GB"/>
              </w:rPr>
            </w:pPr>
            <w:r w:rsidRPr="006D31A2">
              <w:rPr>
                <w:lang w:val="en-GB"/>
              </w:rPr>
              <w:br/>
              <w:t>________________________________________</w:t>
            </w:r>
            <w:r w:rsidRPr="006D31A2">
              <w:rPr>
                <w:lang w:val="en-GB"/>
              </w:rPr>
              <w:br/>
              <w:t>________________________________________</w:t>
            </w:r>
            <w:r w:rsidRPr="006D31A2">
              <w:rPr>
                <w:lang w:val="en-GB"/>
              </w:rPr>
              <w:br/>
              <w:t>________________________________________</w:t>
            </w:r>
          </w:p>
        </w:tc>
      </w:tr>
      <w:tr w:rsidR="00012CDF" w:rsidRPr="006D31A2" w14:paraId="75C1843A" w14:textId="77777777" w:rsidTr="00AE69B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4E3F800" w14:textId="77777777" w:rsidR="00012CDF" w:rsidRPr="006D31A2" w:rsidRDefault="00012CDF" w:rsidP="00AE69BB">
            <w:pPr>
              <w:pStyle w:val="SurveyXactBatteryQuestionLine"/>
              <w:rPr>
                <w:lang w:val="en-GB"/>
              </w:rPr>
            </w:pPr>
            <w:r w:rsidRPr="006D31A2">
              <w:rPr>
                <w:lang w:val="en-GB"/>
              </w:rPr>
              <w:t>Medical doctors</w:t>
            </w:r>
          </w:p>
        </w:tc>
        <w:tc>
          <w:tcPr>
            <w:tcW w:w="586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8ADFCA0" w14:textId="77777777" w:rsidR="00012CDF" w:rsidRPr="006D31A2" w:rsidRDefault="00012CDF" w:rsidP="00AE69BB">
            <w:pPr>
              <w:pStyle w:val="SurveyXactOpenUnderline"/>
              <w:rPr>
                <w:lang w:val="en-GB"/>
              </w:rPr>
            </w:pPr>
            <w:r w:rsidRPr="006D31A2">
              <w:rPr>
                <w:lang w:val="en-GB"/>
              </w:rPr>
              <w:t>________________________________________</w:t>
            </w:r>
            <w:r w:rsidRPr="006D31A2">
              <w:rPr>
                <w:lang w:val="en-GB"/>
              </w:rPr>
              <w:br/>
              <w:t>________________________________________</w:t>
            </w:r>
            <w:r w:rsidRPr="006D31A2">
              <w:rPr>
                <w:lang w:val="en-GB"/>
              </w:rPr>
              <w:br/>
              <w:t>________________________________________</w:t>
            </w:r>
            <w:r w:rsidRPr="006D31A2">
              <w:rPr>
                <w:lang w:val="en-GB"/>
              </w:rPr>
              <w:br/>
              <w:t>________________________________________</w:t>
            </w:r>
          </w:p>
        </w:tc>
      </w:tr>
      <w:tr w:rsidR="00012CDF" w:rsidRPr="006D31A2" w14:paraId="1ECF754F" w14:textId="77777777" w:rsidTr="00AE69B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BFA99D0" w14:textId="77777777" w:rsidR="00012CDF" w:rsidRPr="006D31A2" w:rsidRDefault="00012CDF" w:rsidP="00AE69BB">
            <w:pPr>
              <w:pStyle w:val="SurveyXactBatteryQuestionLine"/>
              <w:rPr>
                <w:lang w:val="en-GB"/>
              </w:rPr>
            </w:pPr>
            <w:r w:rsidRPr="006D31A2">
              <w:rPr>
                <w:lang w:val="en-GB"/>
              </w:rPr>
              <w:t>Nurses</w:t>
            </w:r>
          </w:p>
        </w:tc>
        <w:tc>
          <w:tcPr>
            <w:tcW w:w="586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7EB7409" w14:textId="77777777" w:rsidR="00012CDF" w:rsidRPr="006D31A2" w:rsidRDefault="00012CDF" w:rsidP="00AE69BB">
            <w:pPr>
              <w:pStyle w:val="SurveyXactOpenUnderline"/>
              <w:rPr>
                <w:lang w:val="en-GB"/>
              </w:rPr>
            </w:pPr>
            <w:r w:rsidRPr="006D31A2">
              <w:rPr>
                <w:lang w:val="en-GB"/>
              </w:rPr>
              <w:t>________________________________________</w:t>
            </w:r>
            <w:r w:rsidRPr="006D31A2">
              <w:rPr>
                <w:lang w:val="en-GB"/>
              </w:rPr>
              <w:br/>
              <w:t>________________________________________</w:t>
            </w:r>
            <w:r w:rsidRPr="006D31A2">
              <w:rPr>
                <w:lang w:val="en-GB"/>
              </w:rPr>
              <w:br/>
              <w:t>________________________________________</w:t>
            </w:r>
            <w:r w:rsidRPr="006D31A2">
              <w:rPr>
                <w:lang w:val="en-GB"/>
              </w:rPr>
              <w:br/>
              <w:t>________________________________________</w:t>
            </w:r>
          </w:p>
        </w:tc>
      </w:tr>
    </w:tbl>
    <w:p w14:paraId="17D40AE1" w14:textId="77777777" w:rsidR="00012CDF" w:rsidRPr="006D31A2" w:rsidRDefault="00012CDF" w:rsidP="00012CDF">
      <w:pPr>
        <w:rPr>
          <w:lang w:val="en-GB"/>
        </w:rPr>
      </w:pPr>
      <w:r w:rsidRPr="006D31A2">
        <w:rPr>
          <w:lang w:val="en-GB"/>
        </w:rPr>
        <w:br/>
      </w:r>
    </w:p>
    <w:p w14:paraId="3CB20F8A" w14:textId="48209AEB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lastRenderedPageBreak/>
        <w:t xml:space="preserve">In which speciality </w:t>
      </w:r>
      <w:r w:rsidR="00452820">
        <w:rPr>
          <w:lang w:val="en-GB"/>
        </w:rPr>
        <w:t xml:space="preserve">are </w:t>
      </w:r>
      <w:r w:rsidRPr="006D31A2">
        <w:rPr>
          <w:lang w:val="en-GB"/>
        </w:rPr>
        <w:t>the medical doctors in the unit educated?</w:t>
      </w:r>
    </w:p>
    <w:p w14:paraId="160AE4A5" w14:textId="77777777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t xml:space="preserve"> Tick one or more boxes</w:t>
      </w:r>
    </w:p>
    <w:p w14:paraId="3AF25AAB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Family Medicine </w:t>
      </w:r>
    </w:p>
    <w:p w14:paraId="7E8D2BF5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Endocrinology </w:t>
      </w:r>
    </w:p>
    <w:p w14:paraId="08DC4E0B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Gastroenterology</w:t>
      </w:r>
    </w:p>
    <w:p w14:paraId="06AAAF2D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Geriatric</w:t>
      </w:r>
    </w:p>
    <w:p w14:paraId="5D0F0725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Haematology </w:t>
      </w:r>
    </w:p>
    <w:p w14:paraId="24920051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Infection medicine </w:t>
      </w:r>
    </w:p>
    <w:p w14:paraId="1022F028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Cardiology</w:t>
      </w:r>
    </w:p>
    <w:p w14:paraId="2763E202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Respiratory </w:t>
      </w:r>
    </w:p>
    <w:p w14:paraId="3DE23866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Nephrology </w:t>
      </w:r>
    </w:p>
    <w:p w14:paraId="2A9A7A72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Oncology</w:t>
      </w:r>
    </w:p>
    <w:p w14:paraId="035835A5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Specialist in training (main education)</w:t>
      </w:r>
    </w:p>
    <w:p w14:paraId="6A0EA054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Specialist in training (introductory education)</w:t>
      </w:r>
    </w:p>
    <w:p w14:paraId="4E29A8DB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Others, enter: </w:t>
      </w:r>
      <w:r w:rsidRPr="006D31A2">
        <w:rPr>
          <w:lang w:val="en-GB"/>
        </w:rPr>
        <w:tab/>
        <w:t>_____</w:t>
      </w:r>
    </w:p>
    <w:p w14:paraId="2F3FBA71" w14:textId="21E95FE1" w:rsidR="00012CDF" w:rsidRPr="006D31A2" w:rsidRDefault="00012CDF" w:rsidP="00012CDF">
      <w:pPr>
        <w:rPr>
          <w:lang w:val="en-GB"/>
        </w:rPr>
      </w:pPr>
      <w:r w:rsidRPr="006D31A2">
        <w:rPr>
          <w:lang w:val="en-GB"/>
        </w:rPr>
        <w:br/>
      </w:r>
      <w:r w:rsidR="00FF51BB">
        <w:rPr>
          <w:b/>
          <w:lang w:val="en-GB"/>
        </w:rPr>
        <w:t>Organis</w:t>
      </w:r>
      <w:r w:rsidRPr="006D31A2">
        <w:rPr>
          <w:b/>
          <w:lang w:val="en-GB"/>
        </w:rPr>
        <w:t>ational affiliation.</w:t>
      </w:r>
      <w:r w:rsidRPr="006D31A2">
        <w:rPr>
          <w:b/>
          <w:lang w:val="en-GB"/>
        </w:rPr>
        <w:br/>
      </w:r>
      <w:r w:rsidR="00452820">
        <w:rPr>
          <w:b/>
          <w:lang w:val="en-GB"/>
        </w:rPr>
        <w:t>W</w:t>
      </w:r>
      <w:r w:rsidRPr="006D31A2">
        <w:rPr>
          <w:b/>
          <w:lang w:val="en-GB"/>
        </w:rPr>
        <w:t xml:space="preserve">hich department of the hospital is the diagnostic unit </w:t>
      </w:r>
      <w:r w:rsidR="00452820">
        <w:rPr>
          <w:b/>
          <w:lang w:val="en-GB"/>
        </w:rPr>
        <w:t>affiliated</w:t>
      </w:r>
      <w:r w:rsidRPr="006D31A2">
        <w:rPr>
          <w:b/>
          <w:lang w:val="en-GB"/>
        </w:rPr>
        <w:t>?</w:t>
      </w:r>
      <w:r w:rsidRPr="006D31A2">
        <w:rPr>
          <w:lang w:val="en-GB"/>
        </w:rPr>
        <w:br/>
        <w:t>________________________________________</w:t>
      </w:r>
      <w:r w:rsidRPr="006D31A2">
        <w:rPr>
          <w:lang w:val="en-GB"/>
        </w:rPr>
        <w:br/>
        <w:t>________________________________________</w:t>
      </w:r>
    </w:p>
    <w:p w14:paraId="3AE05592" w14:textId="77777777" w:rsidR="00012CDF" w:rsidRPr="006D31A2" w:rsidRDefault="00012CDF" w:rsidP="00012CDF">
      <w:pPr>
        <w:rPr>
          <w:lang w:val="en-GB"/>
        </w:rPr>
      </w:pPr>
    </w:p>
    <w:p w14:paraId="4B3F97AF" w14:textId="3A54B64F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t xml:space="preserve">Physical environment. </w:t>
      </w:r>
      <w:r w:rsidRPr="006D31A2">
        <w:rPr>
          <w:lang w:val="en-GB"/>
        </w:rPr>
        <w:br/>
        <w:t xml:space="preserve">Is the diagnostic unit </w:t>
      </w:r>
      <w:r w:rsidR="00452820">
        <w:rPr>
          <w:lang w:val="en-GB"/>
        </w:rPr>
        <w:t xml:space="preserve">physical </w:t>
      </w:r>
      <w:r w:rsidRPr="006D31A2">
        <w:rPr>
          <w:lang w:val="en-GB"/>
        </w:rPr>
        <w:t xml:space="preserve">located </w:t>
      </w:r>
      <w:r w:rsidR="00452820">
        <w:rPr>
          <w:lang w:val="en-GB"/>
        </w:rPr>
        <w:t xml:space="preserve">at </w:t>
      </w:r>
      <w:r w:rsidRPr="006D31A2">
        <w:rPr>
          <w:lang w:val="en-GB"/>
        </w:rPr>
        <w:t xml:space="preserve">the same place as it’s </w:t>
      </w:r>
      <w:r w:rsidR="00452820">
        <w:rPr>
          <w:lang w:val="en-GB"/>
        </w:rPr>
        <w:t xml:space="preserve">department </w:t>
      </w:r>
      <w:r w:rsidRPr="006D31A2">
        <w:rPr>
          <w:lang w:val="en-GB"/>
        </w:rPr>
        <w:t xml:space="preserve">affiliation? </w:t>
      </w:r>
    </w:p>
    <w:p w14:paraId="61AADFA7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Yes</w:t>
      </w:r>
    </w:p>
    <w:p w14:paraId="7352E3A7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No</w:t>
      </w:r>
    </w:p>
    <w:p w14:paraId="4DF483A4" w14:textId="3E0076F8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</w:r>
      <w:r w:rsidR="00452820">
        <w:rPr>
          <w:lang w:val="en-GB"/>
        </w:rPr>
        <w:t>D</w:t>
      </w:r>
      <w:r w:rsidRPr="006D31A2">
        <w:rPr>
          <w:lang w:val="en-GB"/>
        </w:rPr>
        <w:t>on’t know</w:t>
      </w:r>
    </w:p>
    <w:p w14:paraId="386AFBBA" w14:textId="77777777" w:rsidR="00012CDF" w:rsidRPr="006D31A2" w:rsidRDefault="00012CDF" w:rsidP="00012CDF">
      <w:pPr>
        <w:rPr>
          <w:lang w:val="en-GB"/>
        </w:rPr>
      </w:pPr>
    </w:p>
    <w:p w14:paraId="7B47DD8B" w14:textId="4FFECE4B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lastRenderedPageBreak/>
        <w:t xml:space="preserve">Describe how the physical location of the diagnostic unit and its </w:t>
      </w:r>
      <w:r w:rsidR="00316CAB">
        <w:rPr>
          <w:lang w:val="en-GB"/>
        </w:rPr>
        <w:t xml:space="preserve">department </w:t>
      </w:r>
      <w:r w:rsidRPr="006D31A2">
        <w:rPr>
          <w:lang w:val="en-GB"/>
        </w:rPr>
        <w:t>affiliation differ: </w:t>
      </w:r>
    </w:p>
    <w:p w14:paraId="0F0B0892" w14:textId="77777777" w:rsidR="00012CDF" w:rsidRPr="006D31A2" w:rsidRDefault="00012CDF" w:rsidP="00012CDF">
      <w:pPr>
        <w:pStyle w:val="SurveyXactOpenUnderline"/>
        <w:rPr>
          <w:b/>
          <w:lang w:val="en-GB"/>
        </w:rPr>
      </w:pPr>
      <w:r w:rsidRPr="006D31A2">
        <w:rPr>
          <w:lang w:val="en-GB"/>
        </w:rPr>
        <w:t>________________________________________</w:t>
      </w:r>
      <w:r w:rsidRPr="006D31A2">
        <w:rPr>
          <w:lang w:val="en-GB"/>
        </w:rPr>
        <w:br/>
        <w:t>________________________________________</w:t>
      </w:r>
      <w:r w:rsidRPr="006D31A2">
        <w:rPr>
          <w:lang w:val="en-GB"/>
        </w:rPr>
        <w:br/>
      </w:r>
    </w:p>
    <w:p w14:paraId="3554923F" w14:textId="2899318D" w:rsidR="00012CDF" w:rsidRPr="006D31A2" w:rsidRDefault="00012CDF" w:rsidP="00012CDF">
      <w:pPr>
        <w:pStyle w:val="SurveyXactOpenUnderline"/>
        <w:rPr>
          <w:b/>
          <w:lang w:val="en-GB"/>
        </w:rPr>
      </w:pPr>
      <w:r w:rsidRPr="006D31A2">
        <w:rPr>
          <w:b/>
          <w:lang w:val="en-GB"/>
        </w:rPr>
        <w:t>Capacity.</w:t>
      </w:r>
      <w:r w:rsidRPr="006D31A2">
        <w:rPr>
          <w:b/>
          <w:lang w:val="en-GB"/>
        </w:rPr>
        <w:br/>
        <w:t>In one month, how many new referrals to the NSSC-CPP do</w:t>
      </w:r>
      <w:r w:rsidR="00316CAB">
        <w:rPr>
          <w:b/>
          <w:lang w:val="en-GB"/>
        </w:rPr>
        <w:t>es</w:t>
      </w:r>
      <w:r w:rsidRPr="006D31A2">
        <w:rPr>
          <w:b/>
          <w:lang w:val="en-GB"/>
        </w:rPr>
        <w:t xml:space="preserve"> the diagnostic unit accept?  </w:t>
      </w:r>
    </w:p>
    <w:p w14:paraId="087B4020" w14:textId="77777777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t>Enter number:</w:t>
      </w:r>
    </w:p>
    <w:p w14:paraId="7B57B8CE" w14:textId="77777777" w:rsidR="00012CDF" w:rsidRPr="006D31A2" w:rsidRDefault="00012CDF" w:rsidP="00012CDF">
      <w:pPr>
        <w:pStyle w:val="SurveyXactOpenUnderline"/>
        <w:rPr>
          <w:lang w:val="en-GB"/>
        </w:rPr>
      </w:pPr>
      <w:r w:rsidRPr="006D31A2">
        <w:rPr>
          <w:lang w:val="en-GB"/>
        </w:rPr>
        <w:t>_____</w:t>
      </w:r>
    </w:p>
    <w:p w14:paraId="6F59A4FA" w14:textId="77777777" w:rsidR="00012CDF" w:rsidRPr="006D31A2" w:rsidRDefault="00012CDF" w:rsidP="00012CDF">
      <w:pPr>
        <w:rPr>
          <w:lang w:val="en-GB"/>
        </w:rPr>
      </w:pPr>
    </w:p>
    <w:p w14:paraId="5D1B0B9F" w14:textId="0AF77594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t>Do</w:t>
      </w:r>
      <w:r w:rsidR="00316CAB">
        <w:rPr>
          <w:lang w:val="en-GB"/>
        </w:rPr>
        <w:t>es</w:t>
      </w:r>
      <w:r w:rsidRPr="006D31A2">
        <w:rPr>
          <w:lang w:val="en-GB"/>
        </w:rPr>
        <w:t xml:space="preserve"> your unit manage other </w:t>
      </w:r>
      <w:r w:rsidR="00316CAB">
        <w:rPr>
          <w:lang w:val="en-GB"/>
        </w:rPr>
        <w:t xml:space="preserve">patient pathways </w:t>
      </w:r>
      <w:r w:rsidRPr="006D31A2">
        <w:rPr>
          <w:lang w:val="en-GB"/>
        </w:rPr>
        <w:t>than patients referred to NSSC-CPP? E.g. patients with cancer of unknown primary site (CUP)  </w:t>
      </w:r>
    </w:p>
    <w:p w14:paraId="7199B5E4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Yes</w:t>
      </w:r>
    </w:p>
    <w:p w14:paraId="30E3D195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No</w:t>
      </w:r>
    </w:p>
    <w:p w14:paraId="2EEC0E62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Don’t know</w:t>
      </w:r>
    </w:p>
    <w:p w14:paraId="30F0837E" w14:textId="77777777" w:rsidR="00012CDF" w:rsidRPr="006D31A2" w:rsidRDefault="00012CDF" w:rsidP="00012CDF">
      <w:pPr>
        <w:rPr>
          <w:lang w:val="en-GB"/>
        </w:rPr>
      </w:pPr>
    </w:p>
    <w:p w14:paraId="15F153F7" w14:textId="3FF5B21D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t>Which other patients than NSSC-CPP do</w:t>
      </w:r>
      <w:r w:rsidR="00316CAB">
        <w:rPr>
          <w:lang w:val="en-GB"/>
        </w:rPr>
        <w:t>es</w:t>
      </w:r>
      <w:r w:rsidRPr="006D31A2">
        <w:rPr>
          <w:lang w:val="en-GB"/>
        </w:rPr>
        <w:t xml:space="preserve"> you unit manage? </w:t>
      </w:r>
      <w:r w:rsidRPr="006D31A2">
        <w:rPr>
          <w:lang w:val="en-GB"/>
        </w:rPr>
        <w:br/>
        <w:t>Tick one or more boxes</w:t>
      </w:r>
    </w:p>
    <w:p w14:paraId="662EE061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Patients with cancer of unknown primary site (CUP)</w:t>
      </w:r>
    </w:p>
    <w:p w14:paraId="2F62C52D" w14:textId="6832FF61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Patients with non</w:t>
      </w:r>
      <w:r w:rsidR="00316CAB">
        <w:rPr>
          <w:lang w:val="en-GB"/>
        </w:rPr>
        <w:t>-</w:t>
      </w:r>
      <w:r w:rsidRPr="006D31A2">
        <w:rPr>
          <w:lang w:val="en-GB"/>
        </w:rPr>
        <w:t xml:space="preserve">specific symptoms that do not fit into the NSSC-CPP or other organ specific pathways </w:t>
      </w:r>
    </w:p>
    <w:p w14:paraId="7B332450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Others, enter: __________________________________________________________________________</w:t>
      </w:r>
    </w:p>
    <w:p w14:paraId="74051083" w14:textId="41E15B4D" w:rsidR="00012CDF" w:rsidRPr="006D31A2" w:rsidRDefault="00012CDF" w:rsidP="00012CDF">
      <w:pPr>
        <w:rPr>
          <w:lang w:val="en-GB"/>
        </w:rPr>
      </w:pPr>
    </w:p>
    <w:p w14:paraId="5A1F4F16" w14:textId="77777777" w:rsidR="00316CAB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lastRenderedPageBreak/>
        <w:t>The following questions address the referrals to NSSC-CPP from the general practice (GP) and referrals from other hospital departments.   </w:t>
      </w:r>
    </w:p>
    <w:p w14:paraId="015770BF" w14:textId="0FBCD40A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t xml:space="preserve">Referrals to NSSC-CPP from general practice (GP). </w:t>
      </w:r>
      <w:r w:rsidRPr="006D31A2">
        <w:rPr>
          <w:lang w:val="en-GB"/>
        </w:rPr>
        <w:br/>
        <w:t xml:space="preserve">Are there information or investigations that needs to be done before your unit accept a referral? </w:t>
      </w:r>
    </w:p>
    <w:p w14:paraId="128D0C4E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Yes</w:t>
      </w:r>
    </w:p>
    <w:p w14:paraId="481DD9AA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No</w:t>
      </w:r>
    </w:p>
    <w:p w14:paraId="3C341F1E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Don’t know</w:t>
      </w:r>
    </w:p>
    <w:p w14:paraId="369AA7A7" w14:textId="077C2D45" w:rsidR="00012CDF" w:rsidRPr="006D31A2" w:rsidRDefault="00012CDF" w:rsidP="00012CDF">
      <w:pPr>
        <w:rPr>
          <w:lang w:val="en-GB"/>
        </w:rPr>
      </w:pPr>
    </w:p>
    <w:p w14:paraId="661E7EC4" w14:textId="72A96514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t xml:space="preserve">What </w:t>
      </w:r>
      <w:r w:rsidR="00316CAB">
        <w:rPr>
          <w:lang w:val="en-GB"/>
        </w:rPr>
        <w:t xml:space="preserve">is the process </w:t>
      </w:r>
      <w:r w:rsidRPr="006D31A2">
        <w:rPr>
          <w:lang w:val="en-GB"/>
        </w:rPr>
        <w:t>if the necessary information or investigations</w:t>
      </w:r>
      <w:r w:rsidR="00E04A48">
        <w:rPr>
          <w:lang w:val="en-GB"/>
        </w:rPr>
        <w:t xml:space="preserve"> have</w:t>
      </w:r>
      <w:r w:rsidRPr="006D31A2">
        <w:rPr>
          <w:lang w:val="en-GB"/>
        </w:rPr>
        <w:t xml:space="preserve"> not </w:t>
      </w:r>
      <w:r w:rsidR="00E04A48">
        <w:rPr>
          <w:lang w:val="en-GB"/>
        </w:rPr>
        <w:t xml:space="preserve">been </w:t>
      </w:r>
      <w:r w:rsidRPr="006D31A2">
        <w:rPr>
          <w:lang w:val="en-GB"/>
        </w:rPr>
        <w:t xml:space="preserve">done before referral? </w:t>
      </w:r>
      <w:r w:rsidRPr="006D31A2">
        <w:rPr>
          <w:lang w:val="en-GB"/>
        </w:rPr>
        <w:br/>
        <w:t>Tick one box</w:t>
      </w:r>
    </w:p>
    <w:p w14:paraId="3AF221E2" w14:textId="35C915FB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The unit reject</w:t>
      </w:r>
      <w:r w:rsidR="00316CAB">
        <w:rPr>
          <w:lang w:val="en-GB"/>
        </w:rPr>
        <w:t>s</w:t>
      </w:r>
      <w:r w:rsidRPr="006D31A2">
        <w:rPr>
          <w:lang w:val="en-GB"/>
        </w:rPr>
        <w:t xml:space="preserve"> the referral with no recommendation. </w:t>
      </w:r>
    </w:p>
    <w:p w14:paraId="760ABE87" w14:textId="163817DB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The unit reject</w:t>
      </w:r>
      <w:r w:rsidR="00316CAB">
        <w:rPr>
          <w:lang w:val="en-GB"/>
        </w:rPr>
        <w:t xml:space="preserve">s </w:t>
      </w:r>
      <w:r w:rsidRPr="006D31A2">
        <w:rPr>
          <w:lang w:val="en-GB"/>
        </w:rPr>
        <w:t>the referral and inform</w:t>
      </w:r>
      <w:r w:rsidR="00316CAB">
        <w:rPr>
          <w:lang w:val="en-GB"/>
        </w:rPr>
        <w:t>s</w:t>
      </w:r>
      <w:r w:rsidRPr="006D31A2">
        <w:rPr>
          <w:lang w:val="en-GB"/>
        </w:rPr>
        <w:t xml:space="preserve"> the GP about it.</w:t>
      </w:r>
    </w:p>
    <w:p w14:paraId="153C42AC" w14:textId="4470DBDE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The unit reject</w:t>
      </w:r>
      <w:r w:rsidR="00316CAB">
        <w:rPr>
          <w:lang w:val="en-GB"/>
        </w:rPr>
        <w:t>s</w:t>
      </w:r>
      <w:r w:rsidRPr="006D31A2">
        <w:rPr>
          <w:lang w:val="en-GB"/>
        </w:rPr>
        <w:t xml:space="preserve"> the referral and inform</w:t>
      </w:r>
      <w:r w:rsidR="00316CAB">
        <w:rPr>
          <w:lang w:val="en-GB"/>
        </w:rPr>
        <w:t>s</w:t>
      </w:r>
      <w:r w:rsidRPr="006D31A2">
        <w:rPr>
          <w:lang w:val="en-GB"/>
        </w:rPr>
        <w:t xml:space="preserve"> the GP about it. Furthermore, the GP can always contact the diagnostic unit.</w:t>
      </w:r>
    </w:p>
    <w:p w14:paraId="43D67D40" w14:textId="38AFA925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The unit does </w:t>
      </w:r>
      <w:r w:rsidRPr="006D31A2">
        <w:rPr>
          <w:u w:val="single"/>
          <w:lang w:val="en-GB"/>
        </w:rPr>
        <w:t xml:space="preserve">not </w:t>
      </w:r>
      <w:r w:rsidRPr="006D31A2">
        <w:rPr>
          <w:lang w:val="en-GB"/>
        </w:rPr>
        <w:t>reject the referral but gather the necessary information and take the tests themselves.</w:t>
      </w:r>
    </w:p>
    <w:p w14:paraId="168FE601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Other, enter: </w:t>
      </w:r>
      <w:r w:rsidRPr="006D31A2">
        <w:rPr>
          <w:lang w:val="en-GB"/>
        </w:rPr>
        <w:tab/>
        <w:t>_____</w:t>
      </w:r>
    </w:p>
    <w:p w14:paraId="29778177" w14:textId="77777777" w:rsidR="00012CDF" w:rsidRPr="006D31A2" w:rsidRDefault="00012CDF" w:rsidP="00012CDF">
      <w:pPr>
        <w:rPr>
          <w:lang w:val="en-GB"/>
        </w:rPr>
      </w:pPr>
      <w:r w:rsidRPr="006D31A2">
        <w:rPr>
          <w:lang w:val="en-GB"/>
        </w:rPr>
        <w:br/>
      </w:r>
    </w:p>
    <w:p w14:paraId="68AE888C" w14:textId="23DA54FA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t>Tick the box for information or investigations that needs to be done before your unit accepts a referral to NSSC</w:t>
      </w:r>
      <w:r w:rsidR="00E04A48">
        <w:rPr>
          <w:lang w:val="en-GB"/>
        </w:rPr>
        <w:t>-</w:t>
      </w:r>
      <w:r w:rsidRPr="006D31A2">
        <w:rPr>
          <w:lang w:val="en-GB"/>
        </w:rPr>
        <w:t xml:space="preserve">CPP from GP. </w:t>
      </w:r>
      <w:r w:rsidRPr="006D31A2">
        <w:rPr>
          <w:lang w:val="en-GB"/>
        </w:rPr>
        <w:br/>
      </w:r>
      <w:r w:rsidRPr="006D31A2">
        <w:rPr>
          <w:lang w:val="en-GB"/>
        </w:rPr>
        <w:br/>
        <w:t>Tick one or more boxes</w:t>
      </w:r>
    </w:p>
    <w:p w14:paraId="0AB9464B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="00F17F07">
        <w:rPr>
          <w:lang w:val="en-GB"/>
        </w:rPr>
        <w:tab/>
        <w:t>Blood sample</w:t>
      </w:r>
    </w:p>
    <w:p w14:paraId="00CA6026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X-ray</w:t>
      </w:r>
    </w:p>
    <w:p w14:paraId="6ED74E6B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Ultrasound </w:t>
      </w:r>
    </w:p>
    <w:p w14:paraId="54E85D0D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lastRenderedPageBreak/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CT scan </w:t>
      </w:r>
    </w:p>
    <w:p w14:paraId="71469C9A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Relevant patient information e.g. telephone number </w:t>
      </w:r>
    </w:p>
    <w:p w14:paraId="3CF2BAD4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The patient needs to be informed about the initiation of a cancer patient pathway </w:t>
      </w:r>
    </w:p>
    <w:p w14:paraId="46F62CA9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Other, enter:</w:t>
      </w:r>
      <w:r w:rsidRPr="006D31A2">
        <w:rPr>
          <w:lang w:val="en-GB"/>
        </w:rPr>
        <w:tab/>
        <w:t>_____</w:t>
      </w:r>
    </w:p>
    <w:p w14:paraId="6D1C1A78" w14:textId="77777777" w:rsidR="00012CDF" w:rsidRPr="006D31A2" w:rsidRDefault="00012CDF" w:rsidP="00012CDF">
      <w:pPr>
        <w:rPr>
          <w:lang w:val="en-GB"/>
        </w:rPr>
      </w:pPr>
    </w:p>
    <w:p w14:paraId="6A306DF2" w14:textId="09FACB86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t>Referrals to NSSC-CPP from other hospital departments.</w:t>
      </w:r>
      <w:r w:rsidRPr="006D31A2">
        <w:rPr>
          <w:lang w:val="en-GB"/>
        </w:rPr>
        <w:br/>
        <w:t xml:space="preserve">Are there information or investigations that needs to be done before your unit accept a referral? </w:t>
      </w:r>
    </w:p>
    <w:p w14:paraId="5EF6BC99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Yes</w:t>
      </w:r>
    </w:p>
    <w:p w14:paraId="3AAE11B3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No</w:t>
      </w:r>
    </w:p>
    <w:p w14:paraId="42E9CAE1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Don’t know</w:t>
      </w:r>
    </w:p>
    <w:p w14:paraId="1E190530" w14:textId="3E6AB7E0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br/>
      </w:r>
      <w:r w:rsidR="00E04A48">
        <w:rPr>
          <w:lang w:val="en-GB"/>
        </w:rPr>
        <w:t xml:space="preserve">What is the process </w:t>
      </w:r>
      <w:r w:rsidRPr="006D31A2">
        <w:rPr>
          <w:lang w:val="en-GB"/>
        </w:rPr>
        <w:t xml:space="preserve">if the necessary information or investigations </w:t>
      </w:r>
      <w:r w:rsidR="00E04A48">
        <w:rPr>
          <w:lang w:val="en-GB"/>
        </w:rPr>
        <w:t>have</w:t>
      </w:r>
      <w:r w:rsidRPr="006D31A2">
        <w:rPr>
          <w:lang w:val="en-GB"/>
        </w:rPr>
        <w:t xml:space="preserve"> not </w:t>
      </w:r>
      <w:r w:rsidR="00E04A48">
        <w:rPr>
          <w:lang w:val="en-GB"/>
        </w:rPr>
        <w:t xml:space="preserve">been </w:t>
      </w:r>
      <w:r w:rsidRPr="006D31A2">
        <w:rPr>
          <w:lang w:val="en-GB"/>
        </w:rPr>
        <w:t>done before referral</w:t>
      </w:r>
      <w:r w:rsidR="000A6A3C">
        <w:rPr>
          <w:lang w:val="en-GB"/>
        </w:rPr>
        <w:t>?</w:t>
      </w:r>
      <w:r w:rsidRPr="006D31A2">
        <w:rPr>
          <w:lang w:val="en-GB"/>
        </w:rPr>
        <w:t xml:space="preserve"> </w:t>
      </w:r>
      <w:r w:rsidRPr="006D31A2">
        <w:rPr>
          <w:lang w:val="en-GB"/>
        </w:rPr>
        <w:br/>
        <w:t>Tick one box</w:t>
      </w:r>
    </w:p>
    <w:p w14:paraId="40E8C80C" w14:textId="1F1CE93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The unit reject</w:t>
      </w:r>
      <w:r w:rsidR="000A6A3C">
        <w:rPr>
          <w:lang w:val="en-GB"/>
        </w:rPr>
        <w:t>s</w:t>
      </w:r>
      <w:r w:rsidRPr="006D31A2">
        <w:rPr>
          <w:lang w:val="en-GB"/>
        </w:rPr>
        <w:t xml:space="preserve"> the referral with no recommendation. </w:t>
      </w:r>
    </w:p>
    <w:p w14:paraId="3D4F4462" w14:textId="2A8574B0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The unit reject</w:t>
      </w:r>
      <w:r w:rsidR="000A6A3C">
        <w:rPr>
          <w:lang w:val="en-GB"/>
        </w:rPr>
        <w:t>s</w:t>
      </w:r>
      <w:r w:rsidRPr="006D31A2">
        <w:rPr>
          <w:lang w:val="en-GB"/>
        </w:rPr>
        <w:t xml:space="preserve"> the referral and inform</w:t>
      </w:r>
      <w:r w:rsidR="000A6A3C">
        <w:rPr>
          <w:lang w:val="en-GB"/>
        </w:rPr>
        <w:t>s</w:t>
      </w:r>
      <w:r w:rsidRPr="006D31A2">
        <w:rPr>
          <w:lang w:val="en-GB"/>
        </w:rPr>
        <w:t xml:space="preserve"> the hospital department about it.</w:t>
      </w:r>
    </w:p>
    <w:p w14:paraId="24FF3D25" w14:textId="3B0E095C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The unit reject</w:t>
      </w:r>
      <w:r w:rsidR="000A6A3C">
        <w:rPr>
          <w:lang w:val="en-GB"/>
        </w:rPr>
        <w:t>s</w:t>
      </w:r>
      <w:r w:rsidRPr="006D31A2">
        <w:rPr>
          <w:lang w:val="en-GB"/>
        </w:rPr>
        <w:t xml:space="preserve"> the referral and inform</w:t>
      </w:r>
      <w:r w:rsidR="000A6A3C">
        <w:rPr>
          <w:lang w:val="en-GB"/>
        </w:rPr>
        <w:t>s</w:t>
      </w:r>
      <w:r w:rsidRPr="006D31A2">
        <w:rPr>
          <w:lang w:val="en-GB"/>
        </w:rPr>
        <w:t xml:space="preserve"> the hospital department about it. Furthermore, the hospital department can always contact the diagnostic unit.</w:t>
      </w:r>
    </w:p>
    <w:p w14:paraId="6ED96A3D" w14:textId="2489EE2F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The unit does </w:t>
      </w:r>
      <w:r w:rsidRPr="006D31A2">
        <w:rPr>
          <w:u w:val="single"/>
          <w:lang w:val="en-GB"/>
        </w:rPr>
        <w:t xml:space="preserve">not </w:t>
      </w:r>
      <w:r w:rsidRPr="006D31A2">
        <w:rPr>
          <w:lang w:val="en-GB"/>
        </w:rPr>
        <w:t>reject the referral but gather the necessary information and take the tests themselves.</w:t>
      </w:r>
    </w:p>
    <w:p w14:paraId="25CD9009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Other, enter: </w:t>
      </w:r>
      <w:r w:rsidRPr="006D31A2">
        <w:rPr>
          <w:lang w:val="en-GB"/>
        </w:rPr>
        <w:tab/>
        <w:t>_____</w:t>
      </w:r>
    </w:p>
    <w:p w14:paraId="5A1B7612" w14:textId="77777777" w:rsidR="00012CDF" w:rsidRPr="006D31A2" w:rsidRDefault="00012CDF" w:rsidP="00012CDF">
      <w:pPr>
        <w:rPr>
          <w:lang w:val="en-GB"/>
        </w:rPr>
      </w:pPr>
      <w:r w:rsidRPr="006D31A2">
        <w:rPr>
          <w:lang w:val="en-GB"/>
        </w:rPr>
        <w:br/>
      </w:r>
    </w:p>
    <w:p w14:paraId="6A8D7158" w14:textId="6218DCED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t>Tick the box for information or investigations that needs to be done before your unit accepts a referral to NSSC</w:t>
      </w:r>
      <w:r w:rsidR="000A6A3C">
        <w:rPr>
          <w:lang w:val="en-GB"/>
        </w:rPr>
        <w:t>-</w:t>
      </w:r>
      <w:r w:rsidRPr="006D31A2">
        <w:rPr>
          <w:lang w:val="en-GB"/>
        </w:rPr>
        <w:t xml:space="preserve">CPP from other hospital departments. </w:t>
      </w:r>
      <w:r w:rsidRPr="006D31A2">
        <w:rPr>
          <w:lang w:val="en-GB"/>
        </w:rPr>
        <w:br/>
        <w:t>Tick one or more boxes</w:t>
      </w:r>
    </w:p>
    <w:p w14:paraId="4F4230E2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="00F17F07">
        <w:rPr>
          <w:lang w:val="en-GB"/>
        </w:rPr>
        <w:tab/>
        <w:t>Blood sample</w:t>
      </w:r>
    </w:p>
    <w:p w14:paraId="395A27DE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lastRenderedPageBreak/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X-ray</w:t>
      </w:r>
    </w:p>
    <w:p w14:paraId="52B83A5A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Ultrasound </w:t>
      </w:r>
    </w:p>
    <w:p w14:paraId="00A36C36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CT scan </w:t>
      </w:r>
    </w:p>
    <w:p w14:paraId="187AFB1B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Relevant patient information e.g. telephone number </w:t>
      </w:r>
    </w:p>
    <w:p w14:paraId="41000A16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The patient needs to be informed about the initiation of a cancer patient pathway </w:t>
      </w:r>
    </w:p>
    <w:p w14:paraId="398FB3B7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Other, enter:</w:t>
      </w:r>
      <w:r w:rsidRPr="006D31A2">
        <w:rPr>
          <w:lang w:val="en-GB"/>
        </w:rPr>
        <w:tab/>
        <w:t>_____</w:t>
      </w:r>
    </w:p>
    <w:p w14:paraId="46531468" w14:textId="77777777" w:rsidR="00012CDF" w:rsidRPr="006D31A2" w:rsidRDefault="00012CDF" w:rsidP="00012CDF">
      <w:pPr>
        <w:rPr>
          <w:lang w:val="en-GB"/>
        </w:rPr>
      </w:pPr>
    </w:p>
    <w:p w14:paraId="7C42A142" w14:textId="6EF87239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t>How many percent</w:t>
      </w:r>
      <w:r w:rsidR="000A6A3C">
        <w:rPr>
          <w:lang w:val="en-GB"/>
        </w:rPr>
        <w:t>age</w:t>
      </w:r>
      <w:r w:rsidR="007F77C2">
        <w:rPr>
          <w:lang w:val="en-GB"/>
        </w:rPr>
        <w:t>s</w:t>
      </w:r>
      <w:r w:rsidRPr="006D31A2">
        <w:rPr>
          <w:lang w:val="en-GB"/>
        </w:rPr>
        <w:t xml:space="preserve"> (%) of the received referrals in the unit do you think in average get redirected or rejected?</w:t>
      </w:r>
      <w:r w:rsidRPr="006D31A2">
        <w:rPr>
          <w:lang w:val="en-GB"/>
        </w:rPr>
        <w:br/>
        <w:t>Enter percent</w:t>
      </w:r>
      <w:r w:rsidR="000A6A3C">
        <w:rPr>
          <w:lang w:val="en-GB"/>
        </w:rPr>
        <w:t>age</w:t>
      </w:r>
      <w:r w:rsidR="007F77C2">
        <w:rPr>
          <w:lang w:val="en-GB"/>
        </w:rPr>
        <w:t>s</w:t>
      </w:r>
      <w:r w:rsidRPr="006D31A2">
        <w:rPr>
          <w:lang w:val="en-GB"/>
        </w:rPr>
        <w:t xml:space="preserve"> in numbers: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3"/>
        <w:gridCol w:w="5866"/>
      </w:tblGrid>
      <w:tr w:rsidR="00012CDF" w:rsidRPr="006D31A2" w14:paraId="37D613E6" w14:textId="77777777" w:rsidTr="00AE69B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3316C1F" w14:textId="77777777" w:rsidR="00012CDF" w:rsidRPr="006D31A2" w:rsidRDefault="00012CDF" w:rsidP="00AE69BB">
            <w:pPr>
              <w:pStyle w:val="SurveyXactBatteryQuestionLine"/>
              <w:rPr>
                <w:lang w:val="en-GB"/>
              </w:rPr>
            </w:pPr>
            <w:r w:rsidRPr="006D31A2">
              <w:rPr>
                <w:lang w:val="en-GB"/>
              </w:rPr>
              <w:t>Redirected (%)</w:t>
            </w:r>
          </w:p>
        </w:tc>
        <w:tc>
          <w:tcPr>
            <w:tcW w:w="586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A0DA094" w14:textId="77777777" w:rsidR="00012CDF" w:rsidRPr="006D31A2" w:rsidRDefault="00012CDF" w:rsidP="00AE69BB">
            <w:pPr>
              <w:pStyle w:val="SurveyXactOpenUnderline"/>
              <w:rPr>
                <w:lang w:val="en-GB"/>
              </w:rPr>
            </w:pPr>
            <w:r w:rsidRPr="006D31A2">
              <w:rPr>
                <w:lang w:val="en-GB"/>
              </w:rPr>
              <w:t>_____</w:t>
            </w:r>
          </w:p>
        </w:tc>
      </w:tr>
      <w:tr w:rsidR="00012CDF" w:rsidRPr="006D31A2" w14:paraId="41A7B44D" w14:textId="77777777" w:rsidTr="00AE69B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AC638FF" w14:textId="77777777" w:rsidR="00012CDF" w:rsidRPr="006D31A2" w:rsidRDefault="00012CDF" w:rsidP="00AE69BB">
            <w:pPr>
              <w:pStyle w:val="SurveyXactBatteryQuestionLine"/>
              <w:rPr>
                <w:lang w:val="en-GB"/>
              </w:rPr>
            </w:pPr>
            <w:r w:rsidRPr="006D31A2">
              <w:rPr>
                <w:lang w:val="en-GB"/>
              </w:rPr>
              <w:t>Rejected (%)</w:t>
            </w:r>
          </w:p>
        </w:tc>
        <w:tc>
          <w:tcPr>
            <w:tcW w:w="586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1854B55" w14:textId="77777777" w:rsidR="00012CDF" w:rsidRPr="006D31A2" w:rsidRDefault="00012CDF" w:rsidP="00AE69BB">
            <w:pPr>
              <w:pStyle w:val="SurveyXactOpenUnderline"/>
              <w:rPr>
                <w:lang w:val="en-GB"/>
              </w:rPr>
            </w:pPr>
            <w:r w:rsidRPr="006D31A2">
              <w:rPr>
                <w:lang w:val="en-GB"/>
              </w:rPr>
              <w:t>_____</w:t>
            </w:r>
          </w:p>
        </w:tc>
      </w:tr>
    </w:tbl>
    <w:p w14:paraId="59BCBF32" w14:textId="77777777" w:rsidR="00012CDF" w:rsidRPr="006D31A2" w:rsidRDefault="00012CDF" w:rsidP="00012CDF">
      <w:pPr>
        <w:rPr>
          <w:lang w:val="en-GB"/>
        </w:rPr>
      </w:pPr>
      <w:r w:rsidRPr="006D31A2">
        <w:rPr>
          <w:lang w:val="en-GB"/>
        </w:rPr>
        <w:br/>
      </w:r>
    </w:p>
    <w:p w14:paraId="38FFB71C" w14:textId="2B960BA1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t xml:space="preserve">Enter the three most </w:t>
      </w:r>
      <w:r w:rsidR="000A6A3C">
        <w:rPr>
          <w:lang w:val="en-GB"/>
        </w:rPr>
        <w:t xml:space="preserve">common </w:t>
      </w:r>
      <w:r w:rsidRPr="006D31A2">
        <w:rPr>
          <w:lang w:val="en-GB"/>
        </w:rPr>
        <w:t xml:space="preserve">reasons </w:t>
      </w:r>
      <w:r w:rsidR="000A6A3C">
        <w:rPr>
          <w:lang w:val="en-GB"/>
        </w:rPr>
        <w:t xml:space="preserve">to reject a referral </w:t>
      </w:r>
      <w:r w:rsidRPr="006D31A2">
        <w:rPr>
          <w:lang w:val="en-GB"/>
        </w:rPr>
        <w:t>to NSSC-CPP:</w:t>
      </w:r>
    </w:p>
    <w:p w14:paraId="45206DC3" w14:textId="77777777" w:rsidR="00012CDF" w:rsidRPr="006D31A2" w:rsidRDefault="00012CDF" w:rsidP="00012CDF">
      <w:pPr>
        <w:pStyle w:val="SurveyXactOpenUnderline"/>
        <w:rPr>
          <w:lang w:val="en-GB"/>
        </w:rPr>
      </w:pPr>
      <w:r w:rsidRPr="006D31A2">
        <w:rPr>
          <w:lang w:val="en-GB"/>
        </w:rPr>
        <w:t>________________________________________</w:t>
      </w:r>
      <w:r w:rsidRPr="006D31A2">
        <w:rPr>
          <w:lang w:val="en-GB"/>
        </w:rPr>
        <w:br/>
        <w:t>________________________________________</w:t>
      </w:r>
      <w:r w:rsidRPr="006D31A2">
        <w:rPr>
          <w:lang w:val="en-GB"/>
        </w:rPr>
        <w:br/>
        <w:t>________________________________________</w:t>
      </w:r>
      <w:r w:rsidRPr="006D31A2">
        <w:rPr>
          <w:lang w:val="en-GB"/>
        </w:rPr>
        <w:br/>
      </w:r>
    </w:p>
    <w:p w14:paraId="081F9B59" w14:textId="5B9EEB0B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t xml:space="preserve">The following questions concern the </w:t>
      </w:r>
      <w:r w:rsidR="000A6A3C">
        <w:rPr>
          <w:lang w:val="en-GB"/>
        </w:rPr>
        <w:t>diagnostic images</w:t>
      </w:r>
      <w:r w:rsidRPr="006D31A2">
        <w:rPr>
          <w:lang w:val="en-GB"/>
        </w:rPr>
        <w:t xml:space="preserve"> the unit use in the diagnostic work-up of patients in the NSSC-CPP.</w:t>
      </w:r>
      <w:r w:rsidRPr="006D31A2">
        <w:rPr>
          <w:lang w:val="en-GB"/>
        </w:rPr>
        <w:br/>
        <w:t> </w:t>
      </w:r>
      <w:r w:rsidRPr="006D31A2">
        <w:rPr>
          <w:lang w:val="en-GB"/>
        </w:rPr>
        <w:br/>
        <w:t xml:space="preserve">Does the patient’s age influence the choice of CT scan? </w:t>
      </w:r>
    </w:p>
    <w:p w14:paraId="3F976013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Yes</w:t>
      </w:r>
    </w:p>
    <w:p w14:paraId="2D4DA254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No</w:t>
      </w:r>
    </w:p>
    <w:p w14:paraId="165939CC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Don’t know </w:t>
      </w:r>
      <w:r w:rsidRPr="006D31A2">
        <w:rPr>
          <w:lang w:val="en-GB"/>
        </w:rPr>
        <w:br/>
      </w:r>
    </w:p>
    <w:p w14:paraId="780B134F" w14:textId="5BEC8EAA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lastRenderedPageBreak/>
        <w:t xml:space="preserve">Enter the threshold of age </w:t>
      </w:r>
      <w:r w:rsidR="000A6A3C">
        <w:rPr>
          <w:lang w:val="en-GB"/>
        </w:rPr>
        <w:t xml:space="preserve">for </w:t>
      </w:r>
      <w:r w:rsidRPr="006D31A2">
        <w:rPr>
          <w:lang w:val="en-GB"/>
        </w:rPr>
        <w:t>CT scan</w:t>
      </w:r>
      <w:r w:rsidR="000A6A3C">
        <w:rPr>
          <w:lang w:val="en-GB"/>
        </w:rPr>
        <w:t xml:space="preserve"> use</w:t>
      </w:r>
      <w:r w:rsidRPr="006D31A2">
        <w:rPr>
          <w:lang w:val="en-GB"/>
        </w:rPr>
        <w:t>:</w:t>
      </w:r>
    </w:p>
    <w:p w14:paraId="5BF0B37C" w14:textId="77777777" w:rsidR="00012CDF" w:rsidRPr="006D31A2" w:rsidRDefault="00012CDF" w:rsidP="00012CDF">
      <w:pPr>
        <w:pStyle w:val="SurveyXactOpenUnderline"/>
        <w:rPr>
          <w:lang w:val="en-GB"/>
        </w:rPr>
      </w:pPr>
      <w:r w:rsidRPr="006D31A2">
        <w:rPr>
          <w:lang w:val="en-GB"/>
        </w:rPr>
        <w:t>________________________________________</w:t>
      </w:r>
      <w:r w:rsidRPr="006D31A2">
        <w:rPr>
          <w:lang w:val="en-GB"/>
        </w:rPr>
        <w:br/>
      </w:r>
    </w:p>
    <w:p w14:paraId="3C228A91" w14:textId="77777777" w:rsidR="00012CDF" w:rsidRPr="006D31A2" w:rsidRDefault="00012CDF" w:rsidP="00012CDF">
      <w:pPr>
        <w:rPr>
          <w:lang w:val="en-GB"/>
        </w:rPr>
      </w:pPr>
    </w:p>
    <w:p w14:paraId="142AB372" w14:textId="5F49E593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t xml:space="preserve">Which </w:t>
      </w:r>
      <w:r w:rsidR="000A6A3C">
        <w:rPr>
          <w:lang w:val="en-GB"/>
        </w:rPr>
        <w:t>diagnostic image</w:t>
      </w:r>
      <w:r w:rsidRPr="006D31A2">
        <w:rPr>
          <w:lang w:val="en-GB"/>
        </w:rPr>
        <w:t xml:space="preserve"> do</w:t>
      </w:r>
      <w:r w:rsidR="000A6A3C">
        <w:rPr>
          <w:lang w:val="en-GB"/>
        </w:rPr>
        <w:t>es</w:t>
      </w:r>
      <w:r w:rsidRPr="006D31A2">
        <w:rPr>
          <w:lang w:val="en-GB"/>
        </w:rPr>
        <w:t xml:space="preserve"> your unit use in the most NSSC-CPP? </w:t>
      </w:r>
    </w:p>
    <w:p w14:paraId="4532DCED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X-ray thorax + ultrasound abdomen </w:t>
      </w:r>
    </w:p>
    <w:p w14:paraId="4B5258FF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CT thorax and abdomen, if the patient is older than the previous entered threshold for CT scan </w:t>
      </w:r>
    </w:p>
    <w:p w14:paraId="312D13DE" w14:textId="0982B2CF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Other test</w:t>
      </w:r>
      <w:r w:rsidR="000A6A3C">
        <w:rPr>
          <w:lang w:val="en-GB"/>
        </w:rPr>
        <w:t>s</w:t>
      </w:r>
      <w:r w:rsidRPr="006D31A2">
        <w:rPr>
          <w:lang w:val="en-GB"/>
        </w:rPr>
        <w:t xml:space="preserve"> or </w:t>
      </w:r>
      <w:r w:rsidR="000A6A3C">
        <w:rPr>
          <w:lang w:val="en-GB"/>
        </w:rPr>
        <w:t>images</w:t>
      </w:r>
      <w:r w:rsidRPr="006D31A2">
        <w:rPr>
          <w:lang w:val="en-GB"/>
        </w:rPr>
        <w:t>, enter</w:t>
      </w:r>
      <w:r w:rsidRPr="006D31A2">
        <w:rPr>
          <w:lang w:val="en-GB"/>
        </w:rPr>
        <w:tab/>
        <w:t>_____</w:t>
      </w:r>
    </w:p>
    <w:p w14:paraId="295FEE56" w14:textId="77777777" w:rsidR="00012CDF" w:rsidRPr="006D31A2" w:rsidRDefault="00012CDF" w:rsidP="00012CDF">
      <w:pPr>
        <w:rPr>
          <w:lang w:val="en-GB"/>
        </w:rPr>
      </w:pPr>
    </w:p>
    <w:p w14:paraId="6047260B" w14:textId="473577C0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t xml:space="preserve">Which </w:t>
      </w:r>
      <w:r w:rsidR="000A6A3C">
        <w:rPr>
          <w:lang w:val="en-GB"/>
        </w:rPr>
        <w:t xml:space="preserve">diagnostic image does </w:t>
      </w:r>
      <w:r w:rsidRPr="006D31A2">
        <w:rPr>
          <w:lang w:val="en-GB"/>
        </w:rPr>
        <w:t xml:space="preserve">your unit use in the most NSSC-CPP? </w:t>
      </w:r>
    </w:p>
    <w:p w14:paraId="248B54CE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X-ray thorax + ultrasound abdomen </w:t>
      </w:r>
    </w:p>
    <w:p w14:paraId="10413064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CT thorax and abdomen</w:t>
      </w:r>
    </w:p>
    <w:p w14:paraId="2FEA1FBB" w14:textId="32F82AF3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Other test</w:t>
      </w:r>
      <w:r w:rsidR="000A6A3C">
        <w:rPr>
          <w:lang w:val="en-GB"/>
        </w:rPr>
        <w:t>s</w:t>
      </w:r>
      <w:r w:rsidRPr="006D31A2">
        <w:rPr>
          <w:lang w:val="en-GB"/>
        </w:rPr>
        <w:t xml:space="preserve"> or </w:t>
      </w:r>
      <w:r w:rsidR="000A6A3C">
        <w:rPr>
          <w:lang w:val="en-GB"/>
        </w:rPr>
        <w:t>images</w:t>
      </w:r>
      <w:r w:rsidRPr="006D31A2">
        <w:rPr>
          <w:lang w:val="en-GB"/>
        </w:rPr>
        <w:t>, enter</w:t>
      </w:r>
      <w:r w:rsidRPr="006D31A2">
        <w:rPr>
          <w:lang w:val="en-GB"/>
        </w:rPr>
        <w:tab/>
        <w:t>_____</w:t>
      </w:r>
    </w:p>
    <w:p w14:paraId="43D013A3" w14:textId="77777777" w:rsidR="00012CDF" w:rsidRPr="006D31A2" w:rsidRDefault="00012CDF" w:rsidP="00012CDF">
      <w:pPr>
        <w:rPr>
          <w:lang w:val="en-GB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012CDF" w:rsidRPr="00341BEE" w14:paraId="21E5AE62" w14:textId="77777777" w:rsidTr="00AE69BB">
        <w:tc>
          <w:tcPr>
            <w:tcW w:w="8800" w:type="dxa"/>
          </w:tcPr>
          <w:p w14:paraId="208E31BA" w14:textId="4C42EBD8" w:rsidR="00012CDF" w:rsidRPr="006D31A2" w:rsidRDefault="00012CDF" w:rsidP="00AE69BB">
            <w:pPr>
              <w:rPr>
                <w:lang w:val="en-GB"/>
              </w:rPr>
            </w:pPr>
            <w:r w:rsidRPr="006D31A2">
              <w:rPr>
                <w:lang w:val="en-GB"/>
              </w:rPr>
              <w:t xml:space="preserve">The following questions concern the forum for discussion of patient pathways in your unit. The word multidisciplinary team conference (MDT-conference) </w:t>
            </w:r>
            <w:r w:rsidR="000A6A3C">
              <w:rPr>
                <w:lang w:val="en-GB"/>
              </w:rPr>
              <w:t>refer</w:t>
            </w:r>
            <w:r w:rsidR="007F77C2">
              <w:rPr>
                <w:lang w:val="en-GB"/>
              </w:rPr>
              <w:t>s</w:t>
            </w:r>
            <w:r w:rsidR="000A6A3C">
              <w:rPr>
                <w:lang w:val="en-GB"/>
              </w:rPr>
              <w:t xml:space="preserve"> to the </w:t>
            </w:r>
            <w:r w:rsidRPr="006D31A2">
              <w:rPr>
                <w:lang w:val="en-GB"/>
              </w:rPr>
              <w:t xml:space="preserve">forum where health professionals from different specialities meet and discuss patient plans.  </w:t>
            </w:r>
            <w:r w:rsidRPr="006D31A2">
              <w:rPr>
                <w:lang w:val="en-GB"/>
              </w:rPr>
              <w:br/>
              <w:t> </w:t>
            </w:r>
          </w:p>
          <w:p w14:paraId="0A167A6D" w14:textId="77777777" w:rsidR="00012CDF" w:rsidRPr="006D31A2" w:rsidRDefault="00012CDF" w:rsidP="00AE69BB">
            <w:pPr>
              <w:rPr>
                <w:lang w:val="en-GB"/>
              </w:rPr>
            </w:pPr>
          </w:p>
          <w:p w14:paraId="1B635083" w14:textId="77777777" w:rsidR="00012CDF" w:rsidRPr="006D31A2" w:rsidRDefault="00012CDF" w:rsidP="00AE69BB">
            <w:pPr>
              <w:rPr>
                <w:lang w:val="en-GB"/>
              </w:rPr>
            </w:pPr>
          </w:p>
          <w:p w14:paraId="4C146BCF" w14:textId="77777777" w:rsidR="00012CDF" w:rsidRPr="006D31A2" w:rsidRDefault="00012CDF" w:rsidP="00AE69BB">
            <w:pPr>
              <w:rPr>
                <w:lang w:val="en-GB"/>
              </w:rPr>
            </w:pPr>
          </w:p>
          <w:p w14:paraId="4678C335" w14:textId="77777777" w:rsidR="00012CDF" w:rsidRPr="006D31A2" w:rsidRDefault="00012CDF" w:rsidP="00AE69BB">
            <w:pPr>
              <w:rPr>
                <w:lang w:val="en-GB"/>
              </w:rPr>
            </w:pPr>
          </w:p>
        </w:tc>
      </w:tr>
    </w:tbl>
    <w:p w14:paraId="035FAF2F" w14:textId="77777777" w:rsidR="00012CDF" w:rsidRPr="006D31A2" w:rsidRDefault="00012CDF" w:rsidP="00012CDF">
      <w:pPr>
        <w:pStyle w:val="SurveyXactQuestionTitle"/>
        <w:rPr>
          <w:b w:val="0"/>
          <w:lang w:val="en-GB"/>
        </w:rPr>
      </w:pPr>
    </w:p>
    <w:p w14:paraId="08D05FCA" w14:textId="77777777" w:rsidR="00012CDF" w:rsidRPr="006D31A2" w:rsidRDefault="00012CDF" w:rsidP="00012CDF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3"/>
        <w:gridCol w:w="733"/>
        <w:gridCol w:w="733"/>
        <w:gridCol w:w="733"/>
        <w:gridCol w:w="733"/>
        <w:gridCol w:w="733"/>
        <w:gridCol w:w="733"/>
        <w:gridCol w:w="733"/>
        <w:gridCol w:w="733"/>
      </w:tblGrid>
      <w:tr w:rsidR="00012CDF" w:rsidRPr="006D31A2" w14:paraId="7FC77458" w14:textId="77777777" w:rsidTr="00AE69BB">
        <w:trPr>
          <w:tblHeader/>
        </w:trPr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CF78753" w14:textId="77777777" w:rsidR="00012CDF" w:rsidRPr="006D31A2" w:rsidRDefault="00012CDF" w:rsidP="00AE69BB">
            <w:pPr>
              <w:rPr>
                <w:lang w:val="en-GB"/>
              </w:rPr>
            </w:pP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F0F44CE" w14:textId="77777777" w:rsidR="00012CDF" w:rsidRPr="006D31A2" w:rsidRDefault="00012CDF" w:rsidP="00AE69BB">
            <w:pPr>
              <w:pStyle w:val="SurveyXactHorizontalChoiceHeading"/>
              <w:spacing w:line="240" w:lineRule="auto"/>
              <w:rPr>
                <w:lang w:val="en-GB"/>
              </w:rPr>
            </w:pPr>
            <w:r w:rsidRPr="006D31A2">
              <w:rPr>
                <w:lang w:val="en-GB"/>
              </w:rPr>
              <w:t>never</w:t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7CF81E2" w14:textId="77777777" w:rsidR="00012CDF" w:rsidRPr="006D31A2" w:rsidRDefault="00012CDF" w:rsidP="00AE69BB">
            <w:pPr>
              <w:pStyle w:val="SurveyXactHorizontalChoiceHeading"/>
              <w:spacing w:line="240" w:lineRule="auto"/>
              <w:rPr>
                <w:lang w:val="en-GB"/>
              </w:rPr>
            </w:pPr>
            <w:r w:rsidRPr="006D31A2">
              <w:rPr>
                <w:lang w:val="en-GB"/>
              </w:rPr>
              <w:t xml:space="preserve">Less often than once a month </w:t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EB67612" w14:textId="77777777" w:rsidR="00012CDF" w:rsidRPr="006D31A2" w:rsidRDefault="00012CDF" w:rsidP="00AE69BB">
            <w:pPr>
              <w:pStyle w:val="SurveyXactHorizontalChoiceHeading"/>
              <w:spacing w:line="240" w:lineRule="auto"/>
              <w:rPr>
                <w:lang w:val="en-GB"/>
              </w:rPr>
            </w:pPr>
            <w:r w:rsidRPr="006D31A2">
              <w:rPr>
                <w:lang w:val="en-GB"/>
              </w:rPr>
              <w:t xml:space="preserve">Once a month </w:t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8DC6880" w14:textId="77777777" w:rsidR="00012CDF" w:rsidRPr="006D31A2" w:rsidRDefault="00012CDF" w:rsidP="00AE69BB">
            <w:pPr>
              <w:pStyle w:val="SurveyXactHorizontalChoiceHeading"/>
              <w:spacing w:line="240" w:lineRule="auto"/>
              <w:rPr>
                <w:lang w:val="en-GB"/>
              </w:rPr>
            </w:pPr>
            <w:r w:rsidRPr="006D31A2">
              <w:rPr>
                <w:lang w:val="en-GB"/>
              </w:rPr>
              <w:t>1 time every 14 days</w:t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AA20025" w14:textId="77777777" w:rsidR="00012CDF" w:rsidRPr="006D31A2" w:rsidRDefault="00012CDF" w:rsidP="00AE69BB">
            <w:pPr>
              <w:pStyle w:val="SurveyXactHorizontalChoiceHeading"/>
              <w:spacing w:line="240" w:lineRule="auto"/>
              <w:rPr>
                <w:lang w:val="en-GB"/>
              </w:rPr>
            </w:pPr>
            <w:r w:rsidRPr="006D31A2">
              <w:rPr>
                <w:lang w:val="en-GB"/>
              </w:rPr>
              <w:t>Once a week</w:t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3EC58D7" w14:textId="77777777" w:rsidR="00012CDF" w:rsidRPr="006D31A2" w:rsidRDefault="00012CDF" w:rsidP="00AE69BB">
            <w:pPr>
              <w:pStyle w:val="SurveyXactHorizontalChoiceHeading"/>
              <w:spacing w:line="240" w:lineRule="auto"/>
              <w:rPr>
                <w:lang w:val="en-GB"/>
              </w:rPr>
            </w:pPr>
            <w:r w:rsidRPr="006D31A2">
              <w:rPr>
                <w:lang w:val="en-GB"/>
              </w:rPr>
              <w:t xml:space="preserve">2-3 times a week </w:t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D19224C" w14:textId="77777777" w:rsidR="00012CDF" w:rsidRPr="006D31A2" w:rsidRDefault="00012CDF" w:rsidP="00AE69BB">
            <w:pPr>
              <w:pStyle w:val="SurveyXactHorizontalChoiceHeading"/>
              <w:spacing w:line="240" w:lineRule="auto"/>
              <w:rPr>
                <w:lang w:val="en-GB"/>
              </w:rPr>
            </w:pPr>
            <w:r w:rsidRPr="006D31A2">
              <w:rPr>
                <w:lang w:val="en-GB"/>
              </w:rPr>
              <w:t xml:space="preserve">More often than 2-3 times a week </w:t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845908E" w14:textId="77777777" w:rsidR="00012CDF" w:rsidRPr="006D31A2" w:rsidRDefault="00012CDF" w:rsidP="00AE69BB">
            <w:pPr>
              <w:pStyle w:val="SurveyXactHorizontalChoiceHeading"/>
              <w:spacing w:line="240" w:lineRule="auto"/>
              <w:rPr>
                <w:lang w:val="en-GB"/>
              </w:rPr>
            </w:pPr>
            <w:r w:rsidRPr="006D31A2">
              <w:rPr>
                <w:lang w:val="en-GB"/>
              </w:rPr>
              <w:t>Every day</w:t>
            </w:r>
          </w:p>
        </w:tc>
      </w:tr>
      <w:tr w:rsidR="00012CDF" w:rsidRPr="006D31A2" w14:paraId="6E4F0CC8" w14:textId="77777777" w:rsidTr="00AE69B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1C74F3A" w14:textId="77777777" w:rsidR="00012CDF" w:rsidRPr="006D31A2" w:rsidRDefault="00012CDF" w:rsidP="00AE69BB">
            <w:pPr>
              <w:pStyle w:val="SurveyXactBatteryQuestionLine"/>
              <w:rPr>
                <w:lang w:val="en-GB"/>
              </w:rPr>
            </w:pPr>
            <w:r w:rsidRPr="006D31A2">
              <w:rPr>
                <w:lang w:val="en-GB"/>
              </w:rPr>
              <w:t xml:space="preserve">Conferences in own unit </w:t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6373643" w14:textId="081D556F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F29B282" w14:textId="68632890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DB1FCF8" w14:textId="3F1800B7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0428477" w14:textId="3740EF14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2E0C948" w14:textId="752454EA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496B954" w14:textId="79D05634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550B41D" w14:textId="0C04DFDF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41AAC40" w14:textId="3AEF0066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</w:tr>
      <w:tr w:rsidR="00012CDF" w:rsidRPr="006D31A2" w14:paraId="1AEC55AB" w14:textId="77777777" w:rsidTr="00AE69B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9AA4652" w14:textId="77777777" w:rsidR="00012CDF" w:rsidRPr="006D31A2" w:rsidRDefault="00012CDF" w:rsidP="00AE69BB">
            <w:pPr>
              <w:pStyle w:val="SurveyXactBatteryQuestionLine"/>
              <w:rPr>
                <w:lang w:val="en-GB"/>
              </w:rPr>
            </w:pPr>
            <w:r w:rsidRPr="006D31A2">
              <w:rPr>
                <w:lang w:val="en-GB"/>
              </w:rPr>
              <w:t xml:space="preserve">Conferences in own unit including the radiology department </w:t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458A6C2" w14:textId="4C17D4B7" w:rsidR="00012CDF" w:rsidRPr="006D31A2" w:rsidRDefault="000A6A3C" w:rsidP="000A6A3C">
            <w:pPr>
              <w:pStyle w:val="SurveyXactClosedHorizontalChoice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 w:rsidR="00012CDF" w:rsidRPr="006D31A2">
              <w:rPr>
                <w:lang w:val="en-GB"/>
              </w:rPr>
              <w:t xml:space="preserve"> </w:t>
            </w:r>
            <w:r w:rsidR="00012CDF"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8023AB1" w14:textId="2AC493D3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8926674" w14:textId="67AFF8EE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37134EE" w14:textId="234F7812" w:rsidR="00012CDF" w:rsidRPr="006D31A2" w:rsidRDefault="000A6A3C" w:rsidP="000A6A3C">
            <w:pPr>
              <w:pStyle w:val="SurveyXactClosedHorizontalChoice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 w:rsidR="00012CDF" w:rsidRPr="006D31A2">
              <w:rPr>
                <w:lang w:val="en-GB"/>
              </w:rPr>
              <w:t xml:space="preserve"> </w:t>
            </w:r>
            <w:r w:rsidR="00012CDF"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9083831" w14:textId="6207246E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B60B6AC" w14:textId="185229CD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84CBC86" w14:textId="3E780D83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2E94AEE" w14:textId="54C97B95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</w:tr>
      <w:tr w:rsidR="00012CDF" w:rsidRPr="006D31A2" w14:paraId="61FA94B8" w14:textId="77777777" w:rsidTr="00AE69B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79F465A" w14:textId="77777777" w:rsidR="00012CDF" w:rsidRPr="006D31A2" w:rsidRDefault="00012CDF" w:rsidP="00AE69BB">
            <w:pPr>
              <w:pStyle w:val="SurveyXactBatteryQuestionLine"/>
              <w:rPr>
                <w:lang w:val="en-GB"/>
              </w:rPr>
            </w:pPr>
            <w:r w:rsidRPr="006D31A2">
              <w:rPr>
                <w:lang w:val="en-GB"/>
              </w:rPr>
              <w:t xml:space="preserve">MDT-conferences with two or more specialities represented </w:t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45AE49B" w14:textId="6536D1D5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E00D62B" w14:textId="2B57347D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124EA84" w14:textId="45E56E66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0459AF4" w14:textId="7CDA6ADB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95643AE" w14:textId="0A0A5F9F" w:rsidR="00012CDF" w:rsidRPr="006D31A2" w:rsidRDefault="000A6A3C" w:rsidP="000A6A3C">
            <w:pPr>
              <w:pStyle w:val="SurveyXactClosedHorizontalChoice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 w:rsidR="00012CDF" w:rsidRPr="006D31A2">
              <w:rPr>
                <w:lang w:val="en-GB"/>
              </w:rPr>
              <w:t xml:space="preserve"> </w:t>
            </w:r>
            <w:r w:rsidR="00012CDF"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D6F3729" w14:textId="745BD4F3" w:rsidR="00012CDF" w:rsidRPr="006D31A2" w:rsidRDefault="000A6A3C" w:rsidP="000A6A3C">
            <w:pPr>
              <w:pStyle w:val="SurveyXactClosedHorizontalChoice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 w:rsidR="00012CDF" w:rsidRPr="006D31A2">
              <w:rPr>
                <w:lang w:val="en-GB"/>
              </w:rPr>
              <w:t xml:space="preserve"> </w:t>
            </w:r>
            <w:r w:rsidR="00012CDF"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EA40EA3" w14:textId="2A7656AB" w:rsidR="00012CDF" w:rsidRPr="006D31A2" w:rsidRDefault="000A6A3C" w:rsidP="000A6A3C">
            <w:pPr>
              <w:pStyle w:val="SurveyXactClosedHorizontalChoice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 w:rsidR="00012CDF" w:rsidRPr="006D31A2">
              <w:rPr>
                <w:lang w:val="en-GB"/>
              </w:rPr>
              <w:t xml:space="preserve"> </w:t>
            </w:r>
            <w:r w:rsidR="00012CDF"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6D26F09" w14:textId="7238CF7D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</w:tr>
      <w:tr w:rsidR="00012CDF" w:rsidRPr="006D31A2" w14:paraId="5A6DAC85" w14:textId="77777777" w:rsidTr="00AE69B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52838A0" w14:textId="77777777" w:rsidR="00012CDF" w:rsidRPr="006D31A2" w:rsidRDefault="00012CDF" w:rsidP="00AE69BB">
            <w:pPr>
              <w:pStyle w:val="SurveyXactBatteryQuestionLine"/>
              <w:rPr>
                <w:lang w:val="en-GB"/>
              </w:rPr>
            </w:pPr>
            <w:r w:rsidRPr="006D31A2">
              <w:rPr>
                <w:lang w:val="en-GB"/>
              </w:rPr>
              <w:t xml:space="preserve">Other departments’ conferences </w:t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3112D89" w14:textId="07113E99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50CD1AF" w14:textId="03FBC9E9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7D51C82" w14:textId="1619C9F4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5B3A3AE" w14:textId="23B847F8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79B3F1A" w14:textId="369AF57A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9D089B5" w14:textId="5C6B78BB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03FC69D" w14:textId="6DEA5D6D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  <w:tc>
          <w:tcPr>
            <w:tcW w:w="7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9B3310E" w14:textId="646BB861" w:rsidR="00012CDF" w:rsidRPr="006D31A2" w:rsidRDefault="00012CDF" w:rsidP="00AE69BB">
            <w:pPr>
              <w:pStyle w:val="SurveyXactClosedHorizontalChoice"/>
              <w:rPr>
                <w:lang w:val="en-GB"/>
              </w:rPr>
            </w:pPr>
            <w:r w:rsidRPr="006D31A2">
              <w:rPr>
                <w:lang w:val="en-GB"/>
              </w:rPr>
              <w:t xml:space="preserve"> </w:t>
            </w:r>
            <w:r w:rsidRPr="006D31A2">
              <w:rPr>
                <w:rStyle w:val="SurveyXactClosedCheckbox"/>
                <w:lang w:val="en-GB"/>
              </w:rPr>
              <w:sym w:font="Wingdings" w:char="F071"/>
            </w:r>
          </w:p>
        </w:tc>
      </w:tr>
    </w:tbl>
    <w:p w14:paraId="3C8048A7" w14:textId="77777777" w:rsidR="00012CDF" w:rsidRPr="006D31A2" w:rsidRDefault="00012CDF" w:rsidP="00012CDF">
      <w:pPr>
        <w:rPr>
          <w:lang w:val="en-GB"/>
        </w:rPr>
      </w:pPr>
      <w:r w:rsidRPr="006D31A2">
        <w:rPr>
          <w:lang w:val="en-GB"/>
        </w:rPr>
        <w:br/>
      </w:r>
    </w:p>
    <w:p w14:paraId="206FFC72" w14:textId="77777777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t xml:space="preserve">Which specialities/departments participate in your MDT-conferences? </w:t>
      </w:r>
    </w:p>
    <w:p w14:paraId="033469B9" w14:textId="77777777" w:rsidR="00012CDF" w:rsidRPr="006D31A2" w:rsidRDefault="00012CDF" w:rsidP="00012CDF">
      <w:pPr>
        <w:pStyle w:val="SurveyXactOpenUnderline"/>
        <w:rPr>
          <w:lang w:val="en-GB"/>
        </w:rPr>
      </w:pPr>
      <w:r w:rsidRPr="006D31A2">
        <w:rPr>
          <w:lang w:val="en-GB"/>
        </w:rPr>
        <w:t>________________________________________</w:t>
      </w:r>
      <w:r w:rsidRPr="006D31A2">
        <w:rPr>
          <w:lang w:val="en-GB"/>
        </w:rPr>
        <w:br/>
        <w:t>________________________________________</w:t>
      </w:r>
      <w:r w:rsidRPr="006D31A2">
        <w:rPr>
          <w:lang w:val="en-GB"/>
        </w:rPr>
        <w:br/>
      </w:r>
    </w:p>
    <w:p w14:paraId="0CC89C8D" w14:textId="77777777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t xml:space="preserve">When your unit end a NSSC-CPP are you able to continue the diagnostic work-up of the patient even though cancer/ or other serious disease is no longer suspected?  </w:t>
      </w:r>
    </w:p>
    <w:p w14:paraId="072A8580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Yes</w:t>
      </w:r>
    </w:p>
    <w:p w14:paraId="0550336B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>No</w:t>
      </w:r>
    </w:p>
    <w:p w14:paraId="70D155BB" w14:textId="77777777" w:rsidR="00012CDF" w:rsidRPr="006D31A2" w:rsidRDefault="00012CDF" w:rsidP="00012CDF">
      <w:pPr>
        <w:pStyle w:val="SurveyXactClosedVerticalChoices"/>
        <w:rPr>
          <w:lang w:val="en-GB"/>
        </w:rPr>
      </w:pPr>
      <w:r w:rsidRPr="006D31A2">
        <w:rPr>
          <w:lang w:val="en-GB"/>
        </w:rPr>
        <w:tab/>
      </w:r>
      <w:r w:rsidRPr="006D31A2">
        <w:rPr>
          <w:rStyle w:val="SurveyXactClosedCheckbox"/>
          <w:lang w:val="en-GB"/>
        </w:rPr>
        <w:sym w:font="Wingdings" w:char="F071"/>
      </w:r>
      <w:r w:rsidRPr="006D31A2">
        <w:rPr>
          <w:lang w:val="en-GB"/>
        </w:rPr>
        <w:tab/>
        <w:t xml:space="preserve">Don’t know </w:t>
      </w:r>
    </w:p>
    <w:p w14:paraId="29D2D346" w14:textId="77777777" w:rsidR="00012CDF" w:rsidRPr="006D31A2" w:rsidRDefault="00012CDF" w:rsidP="00012CDF">
      <w:pPr>
        <w:pStyle w:val="SurveyXactClosedVerticalChoices"/>
        <w:rPr>
          <w:b/>
          <w:lang w:val="en-GB"/>
        </w:rPr>
      </w:pPr>
      <w:r w:rsidRPr="006D31A2">
        <w:rPr>
          <w:b/>
          <w:lang w:val="en-GB"/>
        </w:rPr>
        <w:t xml:space="preserve">Describe how your unit manage the diagnostic work-up of patients when the NSSC-CPP is ended: </w:t>
      </w:r>
    </w:p>
    <w:p w14:paraId="17FFE1CC" w14:textId="77777777" w:rsidR="00012CDF" w:rsidRPr="006D31A2" w:rsidRDefault="00012CDF" w:rsidP="00012CDF">
      <w:pPr>
        <w:pStyle w:val="SurveyXactOpenUnderline"/>
        <w:rPr>
          <w:lang w:val="en-GB"/>
        </w:rPr>
      </w:pPr>
      <w:r w:rsidRPr="006D31A2">
        <w:rPr>
          <w:lang w:val="en-GB"/>
        </w:rPr>
        <w:lastRenderedPageBreak/>
        <w:t>________________________________________</w:t>
      </w:r>
      <w:r w:rsidRPr="006D31A2">
        <w:rPr>
          <w:lang w:val="en-GB"/>
        </w:rPr>
        <w:br/>
        <w:t>________________________________________</w:t>
      </w:r>
      <w:r w:rsidRPr="006D31A2">
        <w:rPr>
          <w:lang w:val="en-GB"/>
        </w:rPr>
        <w:br/>
        <w:t>________________________________________</w:t>
      </w:r>
    </w:p>
    <w:p w14:paraId="4E861FE2" w14:textId="77777777" w:rsidR="00012CDF" w:rsidRPr="006D31A2" w:rsidRDefault="00012CDF" w:rsidP="00012CDF">
      <w:pPr>
        <w:pStyle w:val="SurveyXactOpenUnderline"/>
        <w:rPr>
          <w:lang w:val="en-GB"/>
        </w:rPr>
      </w:pPr>
    </w:p>
    <w:p w14:paraId="0A81F39A" w14:textId="77777777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t xml:space="preserve">When ending a NSSC-CPP when cancer is no longer suspected. Which hospital departments do you refer patients to? </w:t>
      </w:r>
    </w:p>
    <w:p w14:paraId="366B0DE6" w14:textId="77777777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t xml:space="preserve">Write the three departments most often referred to: </w:t>
      </w:r>
    </w:p>
    <w:p w14:paraId="4400F7D0" w14:textId="77777777" w:rsidR="00012CDF" w:rsidRPr="006D31A2" w:rsidRDefault="00012CDF" w:rsidP="00012CDF">
      <w:pPr>
        <w:pStyle w:val="SurveyXactOpenUnderline"/>
        <w:rPr>
          <w:lang w:val="en-GB"/>
        </w:rPr>
      </w:pPr>
      <w:r w:rsidRPr="006D31A2">
        <w:rPr>
          <w:lang w:val="en-GB"/>
        </w:rPr>
        <w:t>________________________________________</w:t>
      </w:r>
      <w:r w:rsidRPr="006D31A2">
        <w:rPr>
          <w:lang w:val="en-GB"/>
        </w:rPr>
        <w:br/>
        <w:t>________________________________________</w:t>
      </w:r>
      <w:r w:rsidRPr="006D31A2">
        <w:rPr>
          <w:lang w:val="en-GB"/>
        </w:rPr>
        <w:br/>
        <w:t>________________________________________</w:t>
      </w:r>
      <w:r w:rsidRPr="006D31A2">
        <w:rPr>
          <w:lang w:val="en-GB"/>
        </w:rPr>
        <w:br/>
      </w:r>
    </w:p>
    <w:p w14:paraId="742FB66F" w14:textId="77777777" w:rsidR="00012CDF" w:rsidRPr="006D31A2" w:rsidRDefault="00012CDF" w:rsidP="00012CDF">
      <w:pPr>
        <w:pStyle w:val="SurveyXactQuestionTitle"/>
        <w:rPr>
          <w:lang w:val="en-GB"/>
        </w:rPr>
      </w:pPr>
      <w:r w:rsidRPr="006D31A2">
        <w:rPr>
          <w:lang w:val="en-GB"/>
        </w:rPr>
        <w:t>How many calendar days varies a NSSC-CPP in average in your unit? (from referral to the NSSC-CPP is ended)</w:t>
      </w:r>
    </w:p>
    <w:p w14:paraId="6576B24A" w14:textId="77777777" w:rsidR="00012CDF" w:rsidRPr="006D31A2" w:rsidRDefault="00012CDF" w:rsidP="00012CDF">
      <w:pPr>
        <w:rPr>
          <w:b/>
          <w:lang w:val="en-GB"/>
        </w:rPr>
      </w:pPr>
      <w:r w:rsidRPr="006D31A2">
        <w:rPr>
          <w:b/>
          <w:lang w:val="en-GB"/>
        </w:rPr>
        <w:t>Enter number:</w:t>
      </w:r>
    </w:p>
    <w:p w14:paraId="15A2A55D" w14:textId="77777777" w:rsidR="00012CDF" w:rsidRPr="006D31A2" w:rsidRDefault="00012CDF" w:rsidP="00012CDF">
      <w:pPr>
        <w:pStyle w:val="SurveyXactOpenUnderline"/>
        <w:rPr>
          <w:lang w:val="en-GB"/>
        </w:rPr>
      </w:pPr>
      <w:r w:rsidRPr="006D31A2">
        <w:rPr>
          <w:lang w:val="en-GB"/>
        </w:rPr>
        <w:t>_____</w:t>
      </w:r>
    </w:p>
    <w:p w14:paraId="1BAEAA84" w14:textId="77777777" w:rsidR="00012CDF" w:rsidRPr="006D31A2" w:rsidRDefault="00012CDF" w:rsidP="00012CDF">
      <w:pPr>
        <w:rPr>
          <w:lang w:val="en-GB"/>
        </w:rPr>
      </w:pPr>
      <w:r w:rsidRPr="006D31A2">
        <w:rPr>
          <w:lang w:val="en-GB"/>
        </w:rPr>
        <w:br/>
        <w:t xml:space="preserve">If you think there are any important issues which we have not asked you in this questionnaire, feel free to write all your comments or questions here:  </w:t>
      </w:r>
    </w:p>
    <w:p w14:paraId="16D0599B" w14:textId="77777777" w:rsidR="00012CDF" w:rsidRPr="006D31A2" w:rsidRDefault="00012CDF" w:rsidP="00012CDF">
      <w:pPr>
        <w:pStyle w:val="SurveyXactOpenUnderline"/>
        <w:rPr>
          <w:lang w:val="en-GB"/>
        </w:rPr>
      </w:pPr>
      <w:r w:rsidRPr="006D31A2">
        <w:rPr>
          <w:lang w:val="en-GB"/>
        </w:rPr>
        <w:t>________________________________________</w:t>
      </w:r>
      <w:r w:rsidRPr="006D31A2">
        <w:rPr>
          <w:lang w:val="en-GB"/>
        </w:rPr>
        <w:br/>
        <w:t>________________________________________</w:t>
      </w:r>
      <w:r w:rsidRPr="006D31A2">
        <w:rPr>
          <w:lang w:val="en-GB"/>
        </w:rPr>
        <w:br/>
        <w:t>________________________________________</w:t>
      </w:r>
      <w:r w:rsidRPr="006D31A2">
        <w:rPr>
          <w:lang w:val="en-GB"/>
        </w:rPr>
        <w:br/>
        <w:t>________________________________________</w:t>
      </w:r>
      <w:r w:rsidRPr="006D31A2">
        <w:rPr>
          <w:lang w:val="en-GB"/>
        </w:rPr>
        <w:br/>
        <w:t>________________________________________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012CDF" w:rsidRPr="00012CDF" w14:paraId="6F2C8521" w14:textId="77777777" w:rsidTr="00AE69BB">
        <w:tc>
          <w:tcPr>
            <w:tcW w:w="8800" w:type="dxa"/>
          </w:tcPr>
          <w:p w14:paraId="520A4601" w14:textId="77777777" w:rsidR="00012CDF" w:rsidRPr="006D31A2" w:rsidRDefault="00012CDF" w:rsidP="00AE69BB">
            <w:pPr>
              <w:jc w:val="center"/>
              <w:rPr>
                <w:lang w:val="en-GB"/>
              </w:rPr>
            </w:pPr>
            <w:r w:rsidRPr="006D31A2">
              <w:rPr>
                <w:b/>
                <w:lang w:val="en-GB"/>
              </w:rPr>
              <w:t>Thank you for answers!</w:t>
            </w:r>
            <w:r w:rsidRPr="006D31A2">
              <w:rPr>
                <w:lang w:val="en-GB"/>
              </w:rPr>
              <w:t xml:space="preserve"> </w:t>
            </w:r>
            <w:r w:rsidRPr="006D31A2">
              <w:rPr>
                <w:lang w:val="en-GB"/>
              </w:rPr>
              <w:br/>
            </w:r>
            <w:r w:rsidRPr="006D31A2">
              <w:rPr>
                <w:lang w:val="en-GB"/>
              </w:rPr>
              <w:br/>
            </w:r>
          </w:p>
        </w:tc>
      </w:tr>
    </w:tbl>
    <w:p w14:paraId="19FC2AFE" w14:textId="77777777" w:rsidR="00012CDF" w:rsidRPr="006D31A2" w:rsidRDefault="00012CDF" w:rsidP="00012CDF">
      <w:pPr>
        <w:rPr>
          <w:lang w:val="en-GB"/>
        </w:rPr>
      </w:pPr>
    </w:p>
    <w:p w14:paraId="7A0A0A3E" w14:textId="5CBE14DE" w:rsidR="004400CB" w:rsidRDefault="004400CB">
      <w:pPr>
        <w:rPr>
          <w:lang w:val="en-GB"/>
        </w:rPr>
      </w:pPr>
    </w:p>
    <w:p w14:paraId="03337D51" w14:textId="695B38C8" w:rsidR="00B60FC4" w:rsidRDefault="00B60FC4">
      <w:pPr>
        <w:rPr>
          <w:lang w:val="en-GB"/>
        </w:rPr>
      </w:pPr>
    </w:p>
    <w:p w14:paraId="6B9E3EE0" w14:textId="30DF0FA3" w:rsidR="00B60FC4" w:rsidRDefault="00B60FC4">
      <w:pPr>
        <w:rPr>
          <w:lang w:val="en-GB"/>
        </w:rPr>
      </w:pPr>
    </w:p>
    <w:p w14:paraId="7867A838" w14:textId="77777777" w:rsidR="00B60FC4" w:rsidRPr="00012CDF" w:rsidRDefault="00B60FC4">
      <w:pPr>
        <w:rPr>
          <w:lang w:val="en-GB"/>
        </w:rPr>
      </w:pPr>
    </w:p>
    <w:sectPr w:rsidR="00B60FC4" w:rsidRPr="00012CDF" w:rsidSect="004D2998"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B5F6CC" w14:textId="77777777" w:rsidR="007D5264" w:rsidRDefault="007D5264">
      <w:pPr>
        <w:spacing w:line="240" w:lineRule="auto"/>
      </w:pPr>
      <w:r>
        <w:separator/>
      </w:r>
    </w:p>
  </w:endnote>
  <w:endnote w:type="continuationSeparator" w:id="0">
    <w:p w14:paraId="2DA81AAC" w14:textId="77777777" w:rsidR="007D5264" w:rsidRDefault="007D52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CB6CDB" w14:textId="77777777" w:rsidR="00386F1A" w:rsidRDefault="00012CDF">
    <w:pPr>
      <w:pStyle w:val="Alatunniste"/>
      <w:jc w:val="right"/>
    </w:pPr>
    <w:r>
      <w:fldChar w:fldCharType="begin"/>
    </w:r>
    <w:r>
      <w:instrText>PAGE   \* MERGEFORMAT</w:instrText>
    </w:r>
    <w:r>
      <w:fldChar w:fldCharType="separate"/>
    </w:r>
    <w:r w:rsidR="007F77C2">
      <w:rPr>
        <w:noProof/>
      </w:rPr>
      <w:t>11</w:t>
    </w:r>
    <w:r>
      <w:fldChar w:fldCharType="end"/>
    </w:r>
  </w:p>
  <w:p w14:paraId="3F1BFBA1" w14:textId="77777777" w:rsidR="00996B79" w:rsidRDefault="009660D6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42F023" w14:textId="77777777" w:rsidR="007D5264" w:rsidRDefault="007D5264">
      <w:pPr>
        <w:spacing w:line="240" w:lineRule="auto"/>
      </w:pPr>
      <w:r>
        <w:separator/>
      </w:r>
    </w:p>
  </w:footnote>
  <w:footnote w:type="continuationSeparator" w:id="0">
    <w:p w14:paraId="7FD36883" w14:textId="77777777" w:rsidR="007D5264" w:rsidRDefault="007D526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2CDF"/>
    <w:rsid w:val="00012CDF"/>
    <w:rsid w:val="000A6A3C"/>
    <w:rsid w:val="00316CAB"/>
    <w:rsid w:val="00341BEE"/>
    <w:rsid w:val="004400CB"/>
    <w:rsid w:val="00452820"/>
    <w:rsid w:val="007D5264"/>
    <w:rsid w:val="007F77C2"/>
    <w:rsid w:val="009660D6"/>
    <w:rsid w:val="00B60FC4"/>
    <w:rsid w:val="00BC5FF3"/>
    <w:rsid w:val="00CB36E8"/>
    <w:rsid w:val="00CE62B3"/>
    <w:rsid w:val="00D26F43"/>
    <w:rsid w:val="00D7134A"/>
    <w:rsid w:val="00E04A48"/>
    <w:rsid w:val="00E15B83"/>
    <w:rsid w:val="00E65752"/>
    <w:rsid w:val="00F17F07"/>
    <w:rsid w:val="00F30399"/>
    <w:rsid w:val="00FF5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D9968C1"/>
  <w15:chartTrackingRefBased/>
  <w15:docId w15:val="{61440D1C-F400-49AB-9871-8933A1A75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12CDF"/>
    <w:pPr>
      <w:spacing w:after="0" w:line="312" w:lineRule="auto"/>
    </w:pPr>
    <w:rPr>
      <w:rFonts w:ascii="Arial Unicode MS" w:eastAsia="Times New Roman" w:hAnsi="Arial Unicode MS" w:cs="Verdana"/>
      <w:szCs w:val="20"/>
      <w:lang w:eastAsia="da-DK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SurveyXactClosedCheckbox">
    <w:name w:val="SurveyXact Closed Checkbox"/>
    <w:rsid w:val="00012CDF"/>
    <w:rPr>
      <w:sz w:val="24"/>
    </w:rPr>
  </w:style>
  <w:style w:type="paragraph" w:customStyle="1" w:styleId="SurveyXactQuestionTitle">
    <w:name w:val="SurveyXact Question Title"/>
    <w:basedOn w:val="Normaali"/>
    <w:next w:val="Normaali"/>
    <w:rsid w:val="00012CDF"/>
    <w:pPr>
      <w:keepNext/>
      <w:spacing w:before="200"/>
      <w:outlineLvl w:val="3"/>
    </w:pPr>
    <w:rPr>
      <w:b/>
    </w:rPr>
  </w:style>
  <w:style w:type="paragraph" w:customStyle="1" w:styleId="SurveyXactClosedVerticalChoices">
    <w:name w:val="SurveyXact Closed Vertical Choices"/>
    <w:basedOn w:val="Normaali"/>
    <w:next w:val="Normaali"/>
    <w:rsid w:val="00012CDF"/>
    <w:pPr>
      <w:tabs>
        <w:tab w:val="left" w:pos="510"/>
        <w:tab w:val="left" w:pos="794"/>
      </w:tabs>
      <w:ind w:left="794" w:hanging="794"/>
    </w:pPr>
    <w:rPr>
      <w:sz w:val="20"/>
    </w:rPr>
  </w:style>
  <w:style w:type="paragraph" w:customStyle="1" w:styleId="SurveyXactHorizontalChoiceHeading">
    <w:name w:val="SurveyXact Horizontal Choice Heading"/>
    <w:basedOn w:val="Normaali"/>
    <w:rsid w:val="00012CDF"/>
    <w:pPr>
      <w:jc w:val="center"/>
    </w:pPr>
    <w:rPr>
      <w:b/>
      <w:sz w:val="16"/>
    </w:rPr>
  </w:style>
  <w:style w:type="paragraph" w:customStyle="1" w:styleId="SurveyXactClosedHorizontalChoice">
    <w:name w:val="SurveyXact Closed Horizontal Choice"/>
    <w:basedOn w:val="Normaali"/>
    <w:rsid w:val="00012CDF"/>
    <w:pPr>
      <w:jc w:val="center"/>
    </w:pPr>
    <w:rPr>
      <w:sz w:val="16"/>
    </w:rPr>
  </w:style>
  <w:style w:type="paragraph" w:customStyle="1" w:styleId="SurveyXactOpenUnderline">
    <w:name w:val="SurveyXact Open Underline"/>
    <w:basedOn w:val="Normaali"/>
    <w:rsid w:val="00012CDF"/>
  </w:style>
  <w:style w:type="paragraph" w:customStyle="1" w:styleId="SurveyXactBatteryQuestionLine">
    <w:name w:val="SurveyXact Battery Question Line"/>
    <w:basedOn w:val="Normaali"/>
    <w:rsid w:val="00012CDF"/>
  </w:style>
  <w:style w:type="paragraph" w:styleId="Alatunniste">
    <w:name w:val="footer"/>
    <w:basedOn w:val="Normaali"/>
    <w:link w:val="AlatunnisteChar"/>
    <w:rsid w:val="00012CDF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rsid w:val="00012CDF"/>
    <w:rPr>
      <w:rFonts w:ascii="Arial Unicode MS" w:eastAsia="Times New Roman" w:hAnsi="Arial Unicode MS" w:cs="Verdana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ECF656E427244FB2A973A8EFAA7306" ma:contentTypeVersion="15" ma:contentTypeDescription="Create a new document." ma:contentTypeScope="" ma:versionID="4212c125faa1add317f8a05f304ba989">
  <xsd:schema xmlns:xsd="http://www.w3.org/2001/XMLSchema" xmlns:xs="http://www.w3.org/2001/XMLSchema" xmlns:p="http://schemas.microsoft.com/office/2006/metadata/properties" xmlns:ns1="http://schemas.microsoft.com/sharepoint/v3" xmlns:ns3="8a2a60ce-13d0-45e0-8758-7c911d5ee72c" xmlns:ns4="4f167b21-8b29-4a3f-9123-fb41a7642f47" targetNamespace="http://schemas.microsoft.com/office/2006/metadata/properties" ma:root="true" ma:fieldsID="18b641e4ac1afab362c710cf54ac95b0" ns1:_="" ns3:_="" ns4:_="">
    <xsd:import namespace="http://schemas.microsoft.com/sharepoint/v3"/>
    <xsd:import namespace="8a2a60ce-13d0-45e0-8758-7c911d5ee72c"/>
    <xsd:import namespace="4f167b21-8b29-4a3f-9123-fb41a7642f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2a60ce-13d0-45e0-8758-7c911d5ee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67b21-8b29-4a3f-9123-fb41a7642f4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BF2EDBF0-02A6-4151-883F-75C16BF72A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a2a60ce-13d0-45e0-8758-7c911d5ee72c"/>
    <ds:schemaRef ds:uri="4f167b21-8b29-4a3f-9123-fb41a7642f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BEE6F6-FFF4-4D56-A91C-0071596059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850051-EEA1-4F2B-9D09-74DE7E9AAB2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969</Words>
  <Characters>7853</Characters>
  <Application>Microsoft Office Word</Application>
  <DocSecurity>0</DocSecurity>
  <Lines>65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amhus</dc:creator>
  <cp:keywords/>
  <dc:description/>
  <cp:lastModifiedBy>Ilvespakka Pauliina</cp:lastModifiedBy>
  <cp:revision>2</cp:revision>
  <dcterms:created xsi:type="dcterms:W3CDTF">2021-01-13T17:53:00Z</dcterms:created>
  <dcterms:modified xsi:type="dcterms:W3CDTF">2021-01-13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4AECF656E427244FB2A973A8EFAA7306</vt:lpwstr>
  </property>
</Properties>
</file>